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0CA" w:rsidRDefault="002D66A1">
      <w:pPr>
        <w:widowControl w:val="0"/>
        <w:autoSpaceDE w:val="0"/>
        <w:autoSpaceDN w:val="0"/>
        <w:snapToGrid/>
        <w:spacing w:after="0"/>
        <w:jc w:val="center"/>
        <w:rPr>
          <w:rFonts w:ascii="Times New Roman" w:hAnsi="Times New Roman"/>
          <w:b/>
          <w:sz w:val="35"/>
          <w:szCs w:val="35"/>
        </w:rPr>
      </w:pPr>
      <w:r>
        <w:rPr>
          <w:rFonts w:ascii="Times New Roman" w:hAnsi="Times New Roman" w:hint="eastAsia"/>
          <w:b/>
          <w:sz w:val="35"/>
          <w:szCs w:val="35"/>
        </w:rPr>
        <w:t>Laparoscopic Versus O</w:t>
      </w:r>
      <w:r>
        <w:rPr>
          <w:rFonts w:ascii="Times New Roman" w:hAnsi="Times New Roman"/>
          <w:b/>
          <w:sz w:val="35"/>
          <w:szCs w:val="35"/>
        </w:rPr>
        <w:t xml:space="preserve">pen Pancreaticoduodenectomy </w:t>
      </w:r>
      <w:r>
        <w:rPr>
          <w:rFonts w:ascii="Times New Roman" w:hAnsi="Times New Roman" w:hint="eastAsia"/>
          <w:b/>
          <w:sz w:val="35"/>
          <w:szCs w:val="35"/>
        </w:rPr>
        <w:t>for P</w:t>
      </w:r>
      <w:r>
        <w:rPr>
          <w:rFonts w:ascii="Times New Roman" w:hAnsi="Times New Roman"/>
          <w:b/>
          <w:sz w:val="35"/>
          <w:szCs w:val="35"/>
        </w:rPr>
        <w:t xml:space="preserve">ancreatic and </w:t>
      </w:r>
      <w:r>
        <w:rPr>
          <w:rFonts w:ascii="Times New Roman" w:hAnsi="Times New Roman" w:hint="eastAsia"/>
          <w:b/>
          <w:sz w:val="35"/>
          <w:szCs w:val="35"/>
        </w:rPr>
        <w:t>Periampullary</w:t>
      </w:r>
      <w:r>
        <w:rPr>
          <w:rFonts w:ascii="Times New Roman" w:hAnsi="Times New Roman"/>
          <w:b/>
          <w:sz w:val="35"/>
          <w:szCs w:val="35"/>
        </w:rPr>
        <w:t xml:space="preserve"> </w:t>
      </w:r>
      <w:r>
        <w:rPr>
          <w:rFonts w:ascii="Times New Roman" w:hAnsi="Times New Roman" w:hint="eastAsia"/>
          <w:b/>
          <w:sz w:val="35"/>
          <w:szCs w:val="35"/>
        </w:rPr>
        <w:t>T</w:t>
      </w:r>
      <w:r>
        <w:rPr>
          <w:rFonts w:ascii="Times New Roman" w:hAnsi="Times New Roman"/>
          <w:b/>
          <w:sz w:val="35"/>
          <w:szCs w:val="35"/>
        </w:rPr>
        <w:t>umors</w:t>
      </w:r>
      <w:r>
        <w:rPr>
          <w:rFonts w:ascii="Times New Roman" w:hAnsi="Times New Roman" w:hint="eastAsia"/>
          <w:b/>
          <w:sz w:val="35"/>
          <w:szCs w:val="35"/>
        </w:rPr>
        <w:t>:</w:t>
      </w:r>
      <w:bookmarkStart w:id="0" w:name="_GoBack"/>
    </w:p>
    <w:bookmarkEnd w:id="0"/>
    <w:p w:rsidR="00CA30CA" w:rsidRDefault="002D66A1">
      <w:pPr>
        <w:widowControl w:val="0"/>
        <w:autoSpaceDE w:val="0"/>
        <w:autoSpaceDN w:val="0"/>
        <w:snapToGrid/>
        <w:spacing w:after="0"/>
        <w:jc w:val="center"/>
        <w:rPr>
          <w:rFonts w:ascii="Times New Roman" w:hAnsi="Times New Roman"/>
          <w:b/>
          <w:sz w:val="35"/>
          <w:szCs w:val="35"/>
        </w:rPr>
      </w:pPr>
      <w:r>
        <w:rPr>
          <w:rFonts w:ascii="Times New Roman" w:hAnsi="Times New Roman"/>
          <w:b/>
          <w:sz w:val="35"/>
          <w:szCs w:val="35"/>
        </w:rPr>
        <w:t xml:space="preserve"> </w:t>
      </w:r>
      <w:r>
        <w:rPr>
          <w:rFonts w:ascii="Times New Roman" w:hAnsi="Times New Roman" w:hint="eastAsia"/>
          <w:b/>
          <w:i/>
          <w:iCs/>
          <w:sz w:val="35"/>
          <w:szCs w:val="35"/>
        </w:rPr>
        <w:t>A</w:t>
      </w:r>
      <w:r>
        <w:rPr>
          <w:rFonts w:ascii="Times New Roman" w:hAnsi="Times New Roman"/>
          <w:b/>
          <w:i/>
          <w:iCs/>
          <w:sz w:val="35"/>
          <w:szCs w:val="35"/>
        </w:rPr>
        <w:t xml:space="preserve"> </w:t>
      </w:r>
      <w:r>
        <w:rPr>
          <w:rFonts w:ascii="Times New Roman" w:hAnsi="Times New Roman" w:hint="eastAsia"/>
          <w:b/>
          <w:i/>
          <w:iCs/>
          <w:sz w:val="35"/>
          <w:szCs w:val="35"/>
        </w:rPr>
        <w:t>M</w:t>
      </w:r>
      <w:r>
        <w:rPr>
          <w:rFonts w:ascii="Times New Roman" w:hAnsi="Times New Roman"/>
          <w:b/>
          <w:i/>
          <w:iCs/>
          <w:sz w:val="35"/>
          <w:szCs w:val="35"/>
        </w:rPr>
        <w:t xml:space="preserve">eta-analysis of </w:t>
      </w:r>
      <w:r>
        <w:rPr>
          <w:rFonts w:ascii="Times New Roman" w:hAnsi="Times New Roman" w:hint="eastAsia"/>
          <w:b/>
          <w:i/>
          <w:iCs/>
          <w:sz w:val="35"/>
          <w:szCs w:val="35"/>
        </w:rPr>
        <w:t>R</w:t>
      </w:r>
      <w:r>
        <w:rPr>
          <w:rFonts w:ascii="Times New Roman" w:hAnsi="Times New Roman"/>
          <w:b/>
          <w:i/>
          <w:iCs/>
          <w:sz w:val="35"/>
          <w:szCs w:val="35"/>
        </w:rPr>
        <w:t xml:space="preserve">andomized </w:t>
      </w:r>
      <w:r>
        <w:rPr>
          <w:rFonts w:ascii="Times New Roman" w:hAnsi="Times New Roman" w:hint="eastAsia"/>
          <w:b/>
          <w:i/>
          <w:iCs/>
          <w:sz w:val="35"/>
          <w:szCs w:val="35"/>
        </w:rPr>
        <w:t>C</w:t>
      </w:r>
      <w:r>
        <w:rPr>
          <w:rFonts w:ascii="Times New Roman" w:hAnsi="Times New Roman"/>
          <w:b/>
          <w:i/>
          <w:iCs/>
          <w:sz w:val="35"/>
          <w:szCs w:val="35"/>
        </w:rPr>
        <w:t xml:space="preserve">ontrolled </w:t>
      </w:r>
      <w:r>
        <w:rPr>
          <w:rFonts w:ascii="Times New Roman" w:hAnsi="Times New Roman" w:hint="eastAsia"/>
          <w:b/>
          <w:i/>
          <w:iCs/>
          <w:sz w:val="35"/>
          <w:szCs w:val="35"/>
        </w:rPr>
        <w:t>T</w:t>
      </w:r>
      <w:r>
        <w:rPr>
          <w:rFonts w:ascii="Times New Roman" w:hAnsi="Times New Roman"/>
          <w:b/>
          <w:i/>
          <w:iCs/>
          <w:sz w:val="35"/>
          <w:szCs w:val="35"/>
        </w:rPr>
        <w:t>rials and</w:t>
      </w:r>
      <w:r>
        <w:rPr>
          <w:rFonts w:ascii="Times New Roman" w:hAnsi="Times New Roman" w:hint="eastAsia"/>
          <w:b/>
          <w:i/>
          <w:iCs/>
          <w:sz w:val="35"/>
          <w:szCs w:val="35"/>
        </w:rPr>
        <w:t xml:space="preserve"> </w:t>
      </w:r>
      <w:r>
        <w:rPr>
          <w:rFonts w:ascii="Times New Roman" w:hAnsi="Times New Roman"/>
          <w:b/>
          <w:i/>
          <w:iCs/>
          <w:sz w:val="35"/>
          <w:szCs w:val="35"/>
        </w:rPr>
        <w:t xml:space="preserve">Nonrandomized </w:t>
      </w:r>
      <w:r>
        <w:rPr>
          <w:rFonts w:ascii="Times New Roman" w:hAnsi="Times New Roman" w:hint="eastAsia"/>
          <w:b/>
          <w:i/>
          <w:iCs/>
          <w:sz w:val="35"/>
          <w:szCs w:val="35"/>
        </w:rPr>
        <w:t>C</w:t>
      </w:r>
      <w:r>
        <w:rPr>
          <w:rFonts w:ascii="Times New Roman" w:hAnsi="Times New Roman"/>
          <w:b/>
          <w:i/>
          <w:iCs/>
          <w:sz w:val="35"/>
          <w:szCs w:val="35"/>
        </w:rPr>
        <w:t>omparative</w:t>
      </w:r>
      <w:r>
        <w:rPr>
          <w:rFonts w:ascii="Times New Roman" w:hAnsi="Times New Roman" w:hint="eastAsia"/>
          <w:b/>
          <w:i/>
          <w:iCs/>
          <w:sz w:val="35"/>
          <w:szCs w:val="35"/>
        </w:rPr>
        <w:t xml:space="preserve"> </w:t>
      </w:r>
      <w:r>
        <w:rPr>
          <w:rFonts w:ascii="Times New Roman" w:hAnsi="Times New Roman"/>
          <w:b/>
          <w:i/>
          <w:iCs/>
          <w:sz w:val="35"/>
          <w:szCs w:val="35"/>
        </w:rPr>
        <w:t>Studies</w:t>
      </w: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  <w:sectPr w:rsidR="00CA30CA">
          <w:footerReference w:type="default" r:id="rId7"/>
          <w:pgSz w:w="11906" w:h="16838"/>
          <w:pgMar w:top="1440" w:right="1797" w:bottom="1440" w:left="1797" w:header="709" w:footer="709" w:gutter="0"/>
          <w:cols w:space="708"/>
          <w:docGrid w:type="linesAndChars" w:linePitch="360"/>
        </w:sectPr>
      </w:pPr>
    </w:p>
    <w:p w:rsidR="00CA30CA" w:rsidRDefault="002D66A1">
      <w:pPr>
        <w:autoSpaceDE w:val="0"/>
        <w:autoSpaceDN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Table 1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odified MINORS Score of All Eligible Nonrandomized Comparative Studies</w:t>
      </w:r>
    </w:p>
    <w:tbl>
      <w:tblPr>
        <w:tblW w:w="136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65"/>
        <w:gridCol w:w="1417"/>
        <w:gridCol w:w="1418"/>
        <w:gridCol w:w="1275"/>
        <w:gridCol w:w="1276"/>
        <w:gridCol w:w="1418"/>
        <w:gridCol w:w="1559"/>
        <w:gridCol w:w="1276"/>
        <w:gridCol w:w="992"/>
        <w:gridCol w:w="850"/>
      </w:tblGrid>
      <w:tr w:rsidR="00CA30CA">
        <w:trPr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Study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Consecutive Patients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Prospective</w:t>
            </w:r>
            <w:r>
              <w:rPr>
                <w:rFonts w:ascii="Times New Roman" w:eastAsia="等线" w:hAnsi="Times New Roman"/>
              </w:rPr>
              <w:br/>
              <w:t>Data Collection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Reported</w:t>
            </w:r>
            <w:r>
              <w:rPr>
                <w:rFonts w:ascii="Times New Roman" w:eastAsia="等线" w:hAnsi="Times New Roman"/>
              </w:rPr>
              <w:br/>
              <w:t>Endpoints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Unbiased Outcome Evaluation</w:t>
            </w:r>
            <w:r>
              <w:rPr>
                <w:rFonts w:ascii="Times New Roman" w:eastAsia="等线" w:hAnsi="Times New Roman" w:hint="eastAsia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Appropriate</w:t>
            </w:r>
            <w:r>
              <w:rPr>
                <w:rFonts w:ascii="Times New Roman" w:eastAsia="等线" w:hAnsi="Times New Roman"/>
              </w:rPr>
              <w:br/>
              <w:t>Controls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Contemporary Groups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Groups</w:t>
            </w:r>
            <w:r>
              <w:rPr>
                <w:rFonts w:ascii="Times New Roman" w:eastAsia="等线" w:hAnsi="Times New Roman"/>
              </w:rPr>
              <w:br/>
              <w:t>Equivalent</w:t>
            </w:r>
            <w:r>
              <w:rPr>
                <w:rFonts w:ascii="Times New Roman" w:eastAsia="等线" w:hAnsi="Times New Roman" w:hint="eastAsia"/>
                <w:vertAlign w:val="superscript"/>
              </w:rPr>
              <w:t>#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Sample</w:t>
            </w:r>
            <w:r>
              <w:rPr>
                <w:rFonts w:ascii="Times New Roman" w:eastAsia="等线" w:hAnsi="Times New Roman"/>
              </w:rPr>
              <w:br/>
              <w:t>Size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Score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Ammori 2020</w:t>
            </w:r>
            <w:r>
              <w:rPr>
                <w:rFonts w:ascii="Times New Roman" w:eastAsia="等线" w:hAnsi="Times New Roman" w:hint="eastAsia"/>
                <w:vertAlign w:val="superscript"/>
              </w:rPr>
              <w:t>35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0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Asbun 2012</w:t>
            </w:r>
            <w:r>
              <w:rPr>
                <w:rFonts w:ascii="Times New Roman" w:eastAsia="等线" w:hAnsi="Times New Roman" w:hint="eastAsia"/>
                <w:vertAlign w:val="superscript"/>
              </w:rPr>
              <w:t>36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Chen K 2021</w:t>
            </w:r>
            <w:r>
              <w:rPr>
                <w:rFonts w:ascii="Times New Roman" w:eastAsia="等线" w:hAnsi="Times New Roman" w:hint="eastAsia"/>
                <w:vertAlign w:val="superscript"/>
              </w:rPr>
              <w:t>37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4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Chen XM 2018</w:t>
            </w:r>
            <w:r>
              <w:rPr>
                <w:rFonts w:ascii="Times New Roman" w:eastAsia="等线" w:hAnsi="Times New Roman" w:hint="eastAsia"/>
                <w:vertAlign w:val="superscript"/>
              </w:rPr>
              <w:t>38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Choi 2020</w:t>
            </w:r>
            <w:r>
              <w:rPr>
                <w:rFonts w:ascii="Times New Roman" w:eastAsia="等线" w:hAnsi="Times New Roman" w:hint="eastAsia"/>
                <w:vertAlign w:val="superscript"/>
              </w:rPr>
              <w:t>39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1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 xml:space="preserve">Chopinet </w:t>
            </w:r>
            <w:r>
              <w:rPr>
                <w:rFonts w:ascii="Times New Roman" w:eastAsia="等线" w:hAnsi="Times New Roman"/>
              </w:rPr>
              <w:t>2018</w:t>
            </w:r>
            <w:r>
              <w:rPr>
                <w:rFonts w:ascii="Times New Roman" w:eastAsia="等线" w:hAnsi="Times New Roman" w:hint="eastAsia"/>
                <w:vertAlign w:val="superscript"/>
              </w:rPr>
              <w:t>40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Conrad 2017</w:t>
            </w:r>
            <w:r>
              <w:rPr>
                <w:rFonts w:ascii="Times New Roman" w:eastAsia="等线" w:hAnsi="Times New Roman" w:hint="eastAsia"/>
                <w:vertAlign w:val="superscript"/>
              </w:rPr>
              <w:t>41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1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Croome 2014</w:t>
            </w:r>
            <w:r>
              <w:rPr>
                <w:rFonts w:ascii="Times New Roman" w:eastAsia="等线" w:hAnsi="Times New Roman" w:hint="eastAsia"/>
                <w:vertAlign w:val="superscript"/>
              </w:rPr>
              <w:t>42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4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Dang C 2021</w:t>
            </w:r>
            <w:r>
              <w:rPr>
                <w:rFonts w:ascii="Times New Roman" w:eastAsia="等线" w:hAnsi="Times New Roman" w:hint="eastAsia"/>
                <w:vertAlign w:val="superscript"/>
              </w:rPr>
              <w:t>43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Delitto 2016</w:t>
            </w:r>
            <w:r>
              <w:rPr>
                <w:rFonts w:ascii="Times New Roman" w:eastAsia="等线" w:hAnsi="Times New Roman" w:hint="eastAsia"/>
                <w:vertAlign w:val="superscript"/>
              </w:rPr>
              <w:t>44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4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Ding W 2021</w:t>
            </w:r>
            <w:r>
              <w:rPr>
                <w:rFonts w:ascii="Times New Roman" w:eastAsia="等线" w:hAnsi="Times New Roman" w:hint="eastAsia"/>
                <w:vertAlign w:val="superscript"/>
              </w:rPr>
              <w:t>45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Dokmak 2014</w:t>
            </w:r>
            <w:r>
              <w:rPr>
                <w:rFonts w:ascii="Times New Roman" w:eastAsia="等线" w:hAnsi="Times New Roman" w:hint="eastAsia"/>
                <w:vertAlign w:val="superscript"/>
              </w:rPr>
              <w:t>46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3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El Nakeeb 2020</w:t>
            </w:r>
            <w:r>
              <w:rPr>
                <w:rFonts w:ascii="Times New Roman" w:eastAsia="等线" w:hAnsi="Times New Roman" w:hint="eastAsia"/>
                <w:vertAlign w:val="superscript"/>
              </w:rPr>
              <w:t>47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3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Han SH 2020</w:t>
            </w:r>
            <w:r>
              <w:rPr>
                <w:rFonts w:ascii="Times New Roman" w:eastAsia="等线" w:hAnsi="Times New Roman" w:hint="eastAsia"/>
                <w:vertAlign w:val="superscript"/>
              </w:rPr>
              <w:t>48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1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Kantor 2017</w:t>
            </w:r>
            <w:r>
              <w:rPr>
                <w:rFonts w:ascii="Times New Roman" w:eastAsia="等线" w:hAnsi="Times New Roman" w:hint="eastAsia"/>
                <w:vertAlign w:val="superscript"/>
              </w:rPr>
              <w:t>49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Katsuki 2021</w:t>
            </w:r>
            <w:r>
              <w:rPr>
                <w:rFonts w:ascii="Times New Roman" w:eastAsia="等线" w:hAnsi="Times New Roman" w:hint="eastAsia"/>
                <w:vertAlign w:val="superscript"/>
              </w:rPr>
              <w:t>50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Khaled 2018</w:t>
            </w:r>
            <w:r>
              <w:rPr>
                <w:rFonts w:ascii="Times New Roman" w:eastAsia="等线" w:hAnsi="Times New Roman" w:hint="eastAsia"/>
                <w:vertAlign w:val="superscript"/>
              </w:rPr>
              <w:t>51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1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Kuesters 2018</w:t>
            </w:r>
            <w:r>
              <w:rPr>
                <w:rFonts w:ascii="Times New Roman" w:eastAsia="等线" w:hAnsi="Times New Roman" w:hint="eastAsia"/>
                <w:vertAlign w:val="superscript"/>
              </w:rPr>
              <w:t>52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1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Lee CS 2018</w:t>
            </w:r>
            <w:r>
              <w:rPr>
                <w:rFonts w:ascii="Times New Roman" w:eastAsia="等线" w:hAnsi="Times New Roman" w:hint="eastAsia"/>
                <w:vertAlign w:val="superscript"/>
              </w:rPr>
              <w:t>53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0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Mazzola 2021</w:t>
            </w:r>
            <w:r>
              <w:rPr>
                <w:rFonts w:ascii="Times New Roman" w:eastAsia="等线" w:hAnsi="Times New Roman" w:hint="eastAsia"/>
                <w:vertAlign w:val="superscript"/>
              </w:rPr>
              <w:t>54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4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Mendoza 2015</w:t>
            </w:r>
            <w:r>
              <w:rPr>
                <w:rFonts w:ascii="Times New Roman" w:eastAsia="等线" w:hAnsi="Times New Roman" w:hint="eastAsia"/>
                <w:vertAlign w:val="superscript"/>
              </w:rPr>
              <w:t>55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1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Meng LW 2018</w:t>
            </w:r>
            <w:r>
              <w:rPr>
                <w:rFonts w:ascii="Times New Roman" w:eastAsia="等线" w:hAnsi="Times New Roman" w:hint="eastAsia"/>
                <w:vertAlign w:val="superscript"/>
              </w:rPr>
              <w:t>56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3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Mesleh 2013</w:t>
            </w:r>
            <w:r>
              <w:rPr>
                <w:rFonts w:ascii="Times New Roman" w:eastAsia="等线" w:hAnsi="Times New Roman" w:hint="eastAsia"/>
                <w:vertAlign w:val="superscript"/>
              </w:rPr>
              <w:t>57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3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Senthilnathan 2015</w:t>
            </w:r>
            <w:r>
              <w:rPr>
                <w:rFonts w:ascii="Times New Roman" w:eastAsia="等线" w:hAnsi="Times New Roman" w:hint="eastAsia"/>
                <w:vertAlign w:val="superscript"/>
              </w:rPr>
              <w:t>58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0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lastRenderedPageBreak/>
              <w:t>Shin 2019</w:t>
            </w:r>
            <w:r>
              <w:rPr>
                <w:rFonts w:ascii="Times New Roman" w:eastAsia="等线" w:hAnsi="Times New Roman" w:hint="eastAsia"/>
                <w:vertAlign w:val="superscript"/>
              </w:rPr>
              <w:t>59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Song KB 2015</w:t>
            </w:r>
            <w:r>
              <w:rPr>
                <w:rFonts w:ascii="Times New Roman" w:eastAsia="等线" w:hAnsi="Times New Roman" w:hint="eastAsia"/>
                <w:vertAlign w:val="superscript"/>
              </w:rPr>
              <w:t>60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3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Stauffler 2016</w:t>
            </w:r>
            <w:r>
              <w:rPr>
                <w:rFonts w:ascii="Times New Roman" w:eastAsia="等线" w:hAnsi="Times New Roman" w:hint="eastAsia"/>
                <w:vertAlign w:val="superscript"/>
              </w:rPr>
              <w:t>61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 xml:space="preserve">Tan CL </w:t>
            </w:r>
            <w:r>
              <w:rPr>
                <w:rFonts w:ascii="Times New Roman" w:eastAsia="等线" w:hAnsi="Times New Roman"/>
              </w:rPr>
              <w:t>2015</w:t>
            </w:r>
            <w:r>
              <w:rPr>
                <w:rFonts w:ascii="Times New Roman" w:eastAsia="等线" w:hAnsi="Times New Roman" w:hint="eastAsia"/>
                <w:vertAlign w:val="superscript"/>
              </w:rPr>
              <w:t>62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Tan JKH 2019</w:t>
            </w:r>
            <w:r>
              <w:rPr>
                <w:rFonts w:ascii="Times New Roman" w:eastAsia="等线" w:hAnsi="Times New Roman" w:hint="eastAsia"/>
                <w:vertAlign w:val="superscript"/>
              </w:rPr>
              <w:t>63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3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Tee MC 2015</w:t>
            </w:r>
            <w:r>
              <w:rPr>
                <w:rFonts w:ascii="Times New Roman" w:eastAsia="等线" w:hAnsi="Times New Roman" w:hint="eastAsia"/>
                <w:vertAlign w:val="superscript"/>
              </w:rPr>
              <w:t>64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Tran 2016</w:t>
            </w:r>
            <w:r>
              <w:rPr>
                <w:rFonts w:ascii="Times New Roman" w:eastAsia="等线" w:hAnsi="Times New Roman" w:hint="eastAsia"/>
                <w:vertAlign w:val="superscript"/>
              </w:rPr>
              <w:t>65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0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Xourafas 2018</w:t>
            </w:r>
            <w:r>
              <w:rPr>
                <w:rFonts w:ascii="Times New Roman" w:eastAsia="等线" w:hAnsi="Times New Roman" w:hint="eastAsia"/>
                <w:vertAlign w:val="superscript"/>
              </w:rPr>
              <w:t>66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1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Yoo 2020</w:t>
            </w:r>
            <w:r>
              <w:rPr>
                <w:rFonts w:ascii="Times New Roman" w:eastAsia="等线" w:hAnsi="Times New Roman" w:hint="eastAsia"/>
                <w:vertAlign w:val="superscript"/>
              </w:rPr>
              <w:t>67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Zhang Z 2022</w:t>
            </w:r>
            <w:r>
              <w:rPr>
                <w:rFonts w:ascii="Times New Roman" w:eastAsia="等线" w:hAnsi="Times New Roman" w:hint="eastAsia"/>
                <w:vertAlign w:val="superscript"/>
              </w:rPr>
              <w:t>68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</w:t>
            </w:r>
          </w:p>
        </w:tc>
      </w:tr>
      <w:tr w:rsidR="00CA30CA">
        <w:trPr>
          <w:trHeight w:hRule="exact" w:val="284"/>
          <w:jc w:val="center"/>
        </w:trPr>
        <w:tc>
          <w:tcPr>
            <w:tcW w:w="2165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Zhou W 2019</w:t>
            </w:r>
            <w:r>
              <w:rPr>
                <w:rFonts w:ascii="Times New Roman" w:eastAsia="等线" w:hAnsi="Times New Roman" w:hint="eastAsia"/>
                <w:vertAlign w:val="superscript"/>
              </w:rPr>
              <w:t>69</w:t>
            </w:r>
          </w:p>
        </w:tc>
        <w:tc>
          <w:tcPr>
            <w:tcW w:w="1417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CA30CA" w:rsidRDefault="002D66A1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4</w:t>
            </w:r>
          </w:p>
        </w:tc>
      </w:tr>
    </w:tbl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2D66A1">
      <w:pPr>
        <w:autoSpaceDE w:val="0"/>
        <w:autoSpaceDN w:val="0"/>
      </w:pPr>
      <w:r>
        <w:rPr>
          <w:rFonts w:ascii="Times New Roman" w:hAnsi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nsidered incomplete if there was no protocol for analgesic administration, resume of oral intake or hospital discharge.</w:t>
      </w:r>
      <w:r>
        <w:rPr>
          <w:rFonts w:hint="eastAsia"/>
        </w:rPr>
        <w:t xml:space="preserve"> </w:t>
      </w:r>
    </w:p>
    <w:p w:rsidR="00CA30CA" w:rsidRDefault="002D66A1">
      <w:pPr>
        <w:autoSpaceDE w:val="0"/>
        <w:autoSpaceDN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hint="eastAsia"/>
          <w:sz w:val="24"/>
          <w:szCs w:val="24"/>
        </w:rPr>
        <w:t xml:space="preserve"> Factors considered: age, gender, BMI, </w:t>
      </w:r>
      <w:r>
        <w:rPr>
          <w:rFonts w:ascii="Times New Roman" w:hAnsi="Times New Roman"/>
          <w:sz w:val="24"/>
          <w:szCs w:val="24"/>
        </w:rPr>
        <w:t>ASA score</w:t>
      </w:r>
      <w:r>
        <w:rPr>
          <w:rFonts w:ascii="Times New Roman" w:hAnsi="Times New Roman" w:hint="eastAsia"/>
          <w:sz w:val="24"/>
          <w:szCs w:val="24"/>
        </w:rPr>
        <w:t>, comorbidities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lassic/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ylorus-preserving PD, 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alignancy rate, </w:t>
      </w:r>
      <w:r>
        <w:rPr>
          <w:rFonts w:ascii="Times New Roman" w:hAnsi="Times New Roman" w:hint="eastAsia"/>
          <w:sz w:val="24"/>
          <w:szCs w:val="24"/>
        </w:rPr>
        <w:t>and t</w:t>
      </w:r>
      <w:r>
        <w:rPr>
          <w:rFonts w:ascii="Times New Roman" w:hAnsi="Times New Roman"/>
          <w:sz w:val="24"/>
          <w:szCs w:val="24"/>
        </w:rPr>
        <w:t>umor size.</w:t>
      </w:r>
    </w:p>
    <w:p w:rsidR="00CA30CA" w:rsidRDefault="002D66A1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sz w:val="24"/>
          <w:szCs w:val="24"/>
        </w:rPr>
        <w:t>MINOR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dicates Methodological Index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r Nonrandomized Studies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BMI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ody 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ass </w:t>
      </w:r>
      <w:r>
        <w:rPr>
          <w:rFonts w:ascii="Times New Roman" w:hAnsi="Times New Roman" w:hint="eastAsia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dex; </w:t>
      </w:r>
      <w:r>
        <w:rPr>
          <w:rFonts w:ascii="Times New Roman" w:hAnsi="Times New Roman" w:hint="eastAsia"/>
          <w:sz w:val="24"/>
          <w:szCs w:val="24"/>
        </w:rPr>
        <w:t>ASA,</w:t>
      </w:r>
      <w:r>
        <w:rPr>
          <w:rFonts w:ascii="Times New Roman" w:hAnsi="Times New Roman"/>
          <w:sz w:val="24"/>
          <w:szCs w:val="24"/>
        </w:rPr>
        <w:t xml:space="preserve"> American Society of Anesthesiologists;</w:t>
      </w:r>
      <w:r>
        <w:rPr>
          <w:rFonts w:ascii="Times New Roman" w:hAnsi="Times New Roman" w:hint="eastAsia"/>
          <w:sz w:val="24"/>
          <w:szCs w:val="24"/>
        </w:rPr>
        <w:t xml:space="preserve"> PD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 xml:space="preserve">pancreaticoduodenectomy. </w:t>
      </w: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  <w:lang w:val="en-CA"/>
        </w:rPr>
        <w:sectPr w:rsidR="00CA30CA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CA30CA" w:rsidRDefault="002D66A1">
      <w:pPr>
        <w:autoSpaceDE w:val="0"/>
        <w:autoSpaceDN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CA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sz w:val="24"/>
          <w:szCs w:val="24"/>
          <w:lang w:val="en-CA"/>
        </w:rPr>
        <w:t>2</w:t>
      </w:r>
      <w:r>
        <w:rPr>
          <w:rFonts w:ascii="Times New Roman" w:hAnsi="Times New Roman"/>
          <w:b/>
          <w:bCs/>
          <w:sz w:val="24"/>
          <w:szCs w:val="24"/>
          <w:lang w:val="en-CA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ubgroup Analysis for </w:t>
      </w:r>
      <w:r>
        <w:rPr>
          <w:rFonts w:ascii="Times New Roman" w:hAnsi="Times New Roman" w:hint="eastAsia"/>
          <w:sz w:val="24"/>
          <w:szCs w:val="24"/>
        </w:rPr>
        <w:t>Al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alignancy</w:t>
      </w:r>
      <w:r>
        <w:rPr>
          <w:rFonts w:ascii="Times New Roman" w:hAnsi="Times New Roman" w:hint="eastAsia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Benign</w:t>
      </w:r>
      <w:r>
        <w:rPr>
          <w:rFonts w:ascii="Times New Roman" w:hAnsi="Times New Roman" w:hint="eastAsia"/>
          <w:sz w:val="24"/>
          <w:szCs w:val="24"/>
        </w:rPr>
        <w:t xml:space="preserve"> and Malignant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 xml:space="preserve">LPD Less/More than 50 Cases, and </w:t>
      </w:r>
      <w:r>
        <w:rPr>
          <w:rFonts w:ascii="Times New Roman" w:hAnsi="Times New Roman"/>
          <w:sz w:val="24"/>
          <w:szCs w:val="24"/>
        </w:rPr>
        <w:t xml:space="preserve">Baseline 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atching</w:t>
      </w:r>
      <w:r>
        <w:rPr>
          <w:rFonts w:ascii="Times New Roman" w:hAnsi="Times New Roman" w:hint="eastAsia"/>
          <w:sz w:val="24"/>
          <w:szCs w:val="24"/>
        </w:rPr>
        <w:t xml:space="preserve"> I</w:t>
      </w:r>
      <w:r>
        <w:rPr>
          <w:rFonts w:ascii="Times New Roman" w:hAnsi="Times New Roman"/>
          <w:sz w:val="24"/>
          <w:szCs w:val="24"/>
        </w:rPr>
        <w:t>ncomplete</w:t>
      </w:r>
      <w:r>
        <w:rPr>
          <w:rFonts w:ascii="Times New Roman" w:hAnsi="Times New Roman" w:hint="eastAsia"/>
          <w:sz w:val="24"/>
          <w:szCs w:val="24"/>
        </w:rPr>
        <w:t>/Complete</w:t>
      </w:r>
    </w:p>
    <w:tbl>
      <w:tblPr>
        <w:tblW w:w="110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981"/>
        <w:gridCol w:w="1134"/>
        <w:gridCol w:w="1134"/>
        <w:gridCol w:w="1134"/>
        <w:gridCol w:w="1276"/>
        <w:gridCol w:w="1701"/>
        <w:gridCol w:w="992"/>
        <w:gridCol w:w="709"/>
      </w:tblGrid>
      <w:tr w:rsidR="00CA30CA">
        <w:trPr>
          <w:trHeight w:hRule="exact" w:val="527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Subgroup/Outcom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No. Studi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No. LPD cas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No. OPD case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OR/MD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5% CI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  <w:i/>
              </w:rPr>
            </w:pPr>
            <w:r>
              <w:rPr>
                <w:rFonts w:ascii="Times New Roman" w:eastAsia="等线" w:hAnsi="Times New Roman"/>
                <w:i/>
              </w:rPr>
              <w:t>P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:i/>
              </w:rPr>
              <w:t>I</w:t>
            </w:r>
            <w:r>
              <w:rPr>
                <w:rFonts w:ascii="Times New Roman" w:eastAsia="等线" w:hAnsi="Times New Roman"/>
                <w:vertAlign w:val="superscript"/>
              </w:rPr>
              <w:t>2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Postoperative m</w:t>
            </w:r>
            <w:r>
              <w:rPr>
                <w:rFonts w:ascii="Times New Roman" w:eastAsia="等线" w:hAnsi="Times New Roman"/>
              </w:rPr>
              <w:t>ortality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All malignancy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  <w:r>
              <w:rPr>
                <w:rFonts w:ascii="Times New Roman" w:eastAsia="等线" w:hAnsi="Times New Roman" w:hint="eastAsia"/>
              </w:rPr>
              <w:t>2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  <w:r>
              <w:rPr>
                <w:rFonts w:ascii="Times New Roman" w:eastAsia="等线" w:hAnsi="Times New Roman" w:hint="eastAsia"/>
              </w:rPr>
              <w:t>509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8424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</w:t>
            </w:r>
            <w:r>
              <w:rPr>
                <w:rFonts w:ascii="Times New Roman" w:eastAsia="等线" w:hAnsi="Times New Roman" w:hint="eastAsia"/>
              </w:rPr>
              <w:t>92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6</w:t>
            </w:r>
            <w:r>
              <w:rPr>
                <w:rFonts w:ascii="Times New Roman" w:eastAsia="等线" w:hAnsi="Times New Roman" w:hint="eastAsia"/>
              </w:rPr>
              <w:t>9</w:t>
            </w:r>
            <w:r>
              <w:rPr>
                <w:rFonts w:ascii="Times New Roman" w:eastAsia="等线" w:hAnsi="Times New Roman"/>
              </w:rPr>
              <w:t>, 1.</w:t>
            </w:r>
            <w:r>
              <w:rPr>
                <w:rFonts w:ascii="Times New Roman" w:eastAsia="等线" w:hAnsi="Times New Roman" w:hint="eastAsia"/>
              </w:rPr>
              <w:t>24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</w:t>
            </w:r>
            <w:r>
              <w:rPr>
                <w:rFonts w:ascii="Times New Roman" w:eastAsia="等线" w:hAnsi="Times New Roman" w:hint="eastAsia"/>
              </w:rPr>
              <w:t>60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enign and malignant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5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183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6766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9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69, 1.17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43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0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eastAsia="等线" w:hAnsi="Times New Roman"/>
              </w:rPr>
              <w:t>50 LPD cas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0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359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39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.23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6</w:t>
            </w:r>
            <w:r>
              <w:rPr>
                <w:rFonts w:ascii="Times New Roman" w:eastAsia="等线" w:hAnsi="Times New Roman" w:hint="eastAsia"/>
              </w:rPr>
              <w:t>0</w:t>
            </w:r>
            <w:r>
              <w:rPr>
                <w:rFonts w:ascii="Times New Roman" w:eastAsia="等线" w:hAnsi="Times New Roman"/>
              </w:rPr>
              <w:t>, 2.5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57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/>
              </w:rPr>
              <w:t>＞</w:t>
            </w:r>
            <w:r>
              <w:rPr>
                <w:rFonts w:ascii="Times New Roman" w:eastAsia="等线" w:hAnsi="Times New Roman"/>
              </w:rPr>
              <w:t xml:space="preserve"> 50 LPD cas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  <w:r>
              <w:rPr>
                <w:rFonts w:ascii="Times New Roman" w:eastAsia="等线" w:hAnsi="Times New Roman" w:hint="eastAsia"/>
              </w:rPr>
              <w:t>7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3333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3</w:t>
            </w:r>
            <w:r>
              <w:rPr>
                <w:rFonts w:ascii="Times New Roman" w:eastAsia="等线" w:hAnsi="Times New Roman" w:hint="eastAsia"/>
              </w:rPr>
              <w:t>4798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8</w:t>
            </w:r>
            <w:r>
              <w:rPr>
                <w:rFonts w:ascii="Times New Roman" w:eastAsia="等线" w:hAnsi="Times New Roman" w:hint="eastAsia"/>
              </w:rPr>
              <w:t>9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</w:t>
            </w:r>
            <w:r>
              <w:rPr>
                <w:rFonts w:ascii="Times New Roman" w:eastAsia="等线" w:hAnsi="Times New Roman" w:hint="eastAsia"/>
              </w:rPr>
              <w:t>72</w:t>
            </w:r>
            <w:r>
              <w:rPr>
                <w:rFonts w:ascii="Times New Roman" w:eastAsia="等线" w:hAnsi="Times New Roman"/>
              </w:rPr>
              <w:t>, 1.0</w:t>
            </w:r>
            <w:r>
              <w:rPr>
                <w:rFonts w:ascii="Times New Roman" w:eastAsia="等线" w:hAnsi="Times New Roman" w:hint="eastAsia"/>
              </w:rPr>
              <w:t>9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</w:t>
            </w:r>
            <w:r>
              <w:rPr>
                <w:rFonts w:ascii="Times New Roman" w:eastAsia="等线" w:hAnsi="Times New Roman" w:hint="eastAsia"/>
              </w:rPr>
              <w:t>26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7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483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568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91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67, 1.23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55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8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 xml:space="preserve">Baseline matching </w:t>
            </w:r>
            <w:r>
              <w:rPr>
                <w:rFonts w:ascii="Times New Roman" w:eastAsia="等线" w:hAnsi="Times New Roman"/>
              </w:rPr>
              <w:t>complet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20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  <w:r>
              <w:rPr>
                <w:rFonts w:ascii="Times New Roman" w:eastAsia="等线" w:hAnsi="Times New Roman" w:hint="eastAsia"/>
              </w:rPr>
              <w:t>209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9509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</w:t>
            </w:r>
            <w:r>
              <w:rPr>
                <w:rFonts w:ascii="Times New Roman" w:eastAsia="等线" w:hAnsi="Times New Roman" w:hint="eastAsia"/>
              </w:rPr>
              <w:t>91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</w:t>
            </w:r>
            <w:r>
              <w:rPr>
                <w:rFonts w:ascii="Times New Roman" w:eastAsia="等线" w:hAnsi="Times New Roman" w:hint="eastAsia"/>
              </w:rPr>
              <w:t>70</w:t>
            </w:r>
            <w:r>
              <w:rPr>
                <w:rFonts w:ascii="Times New Roman" w:eastAsia="等线" w:hAnsi="Times New Roman"/>
              </w:rPr>
              <w:t>, 1.</w:t>
            </w:r>
            <w:r>
              <w:rPr>
                <w:rFonts w:ascii="Times New Roman" w:eastAsia="等线" w:hAnsi="Times New Roman" w:hint="eastAsia"/>
              </w:rPr>
              <w:t>18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</w:t>
            </w:r>
            <w:r>
              <w:rPr>
                <w:rFonts w:ascii="Times New Roman" w:eastAsia="等线" w:hAnsi="Times New Roman" w:hint="eastAsia"/>
              </w:rPr>
              <w:t>47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 xml:space="preserve">Overall </w:t>
            </w:r>
            <w:r>
              <w:rPr>
                <w:rFonts w:ascii="Times New Roman" w:eastAsia="等线" w:hAnsi="Times New Roman" w:hint="eastAsia"/>
              </w:rPr>
              <w:t>p</w:t>
            </w:r>
            <w:r>
              <w:rPr>
                <w:rFonts w:ascii="Times New Roman" w:eastAsia="等线" w:hAnsi="Times New Roman"/>
              </w:rPr>
              <w:t>ostoperative</w:t>
            </w:r>
            <w:r>
              <w:rPr>
                <w:rFonts w:ascii="Times New Roman" w:eastAsia="等线" w:hAnsi="Times New Roman" w:hint="eastAsia"/>
              </w:rPr>
              <w:t xml:space="preserve"> c</w:t>
            </w:r>
            <w:r>
              <w:rPr>
                <w:rFonts w:ascii="Times New Roman" w:eastAsia="等线" w:hAnsi="Times New Roman"/>
              </w:rPr>
              <w:t>omplications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All malignancy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1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617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99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67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53, 0.84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6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1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enign and malignant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4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000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6499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82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74, 0.9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2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44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eastAsia="等线" w:hAnsi="Times New Roman"/>
              </w:rPr>
              <w:t>50 LPD cas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0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308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377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85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61, 1.18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33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hAnsi="Times New Roman" w:hint="eastAsia"/>
              </w:rPr>
              <w:t>＞</w:t>
            </w:r>
            <w:r>
              <w:rPr>
                <w:rFonts w:ascii="Times New Roman" w:eastAsia="等线" w:hAnsi="Times New Roman"/>
              </w:rPr>
              <w:t xml:space="preserve"> 50 LPD cas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5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309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712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79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72, 0.87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01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48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5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68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5385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9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67, 1.20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46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70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0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349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113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8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69, 0.93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4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1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 xml:space="preserve">Serious </w:t>
            </w:r>
            <w:r>
              <w:rPr>
                <w:rFonts w:ascii="Times New Roman" w:eastAsia="等线" w:hAnsi="Times New Roman" w:hint="eastAsia"/>
              </w:rPr>
              <w:t>p</w:t>
            </w:r>
            <w:r>
              <w:rPr>
                <w:rFonts w:ascii="Times New Roman" w:eastAsia="等线" w:hAnsi="Times New Roman"/>
              </w:rPr>
              <w:t xml:space="preserve">ostoperative </w:t>
            </w:r>
            <w:r>
              <w:rPr>
                <w:rFonts w:ascii="Times New Roman" w:eastAsia="等线" w:hAnsi="Times New Roman" w:hint="eastAsia"/>
              </w:rPr>
              <w:t>c</w:t>
            </w:r>
            <w:r>
              <w:rPr>
                <w:rFonts w:ascii="Times New Roman" w:eastAsia="等线" w:hAnsi="Times New Roman"/>
              </w:rPr>
              <w:t>omplications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All malignancy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3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689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59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68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51, 0.90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8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enign and malignant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3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40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47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.18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96, 1.45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12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30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eastAsia="等线" w:hAnsi="Times New Roman"/>
              </w:rPr>
              <w:t>50 LPD cas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3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445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498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93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67, 1.29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67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/>
              </w:rPr>
              <w:t>＞</w:t>
            </w:r>
            <w:r>
              <w:rPr>
                <w:rFonts w:ascii="Times New Roman" w:eastAsia="等线" w:hAnsi="Times New Roman"/>
              </w:rPr>
              <w:t xml:space="preserve"> 50 LPD cas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3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184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933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99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81, 1.20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9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44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6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442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018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88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49, 1.60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68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72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0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187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413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81, 1.2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97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Length of hospital</w:t>
            </w:r>
            <w:r>
              <w:rPr>
                <w:rFonts w:ascii="Times New Roman" w:eastAsia="等线" w:hAnsi="Times New Roman" w:hint="eastAsia"/>
              </w:rPr>
              <w:t xml:space="preserve"> s</w:t>
            </w:r>
            <w:r>
              <w:rPr>
                <w:rFonts w:ascii="Times New Roman" w:eastAsia="等线" w:hAnsi="Times New Roman"/>
              </w:rPr>
              <w:t>tay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All malignancy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18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1806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8856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2.</w:t>
            </w:r>
            <w:r>
              <w:rPr>
                <w:rFonts w:ascii="Times New Roman" w:eastAsia="等线" w:hAnsi="Times New Roman" w:hint="eastAsia"/>
              </w:rPr>
              <w:t>61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3.</w:t>
            </w:r>
            <w:r>
              <w:rPr>
                <w:rFonts w:ascii="Times New Roman" w:eastAsia="等线" w:hAnsi="Times New Roman" w:hint="eastAsia"/>
              </w:rPr>
              <w:t>5</w:t>
            </w:r>
            <w:r>
              <w:rPr>
                <w:rFonts w:ascii="Times New Roman" w:eastAsia="等线" w:hAnsi="Times New Roman"/>
              </w:rPr>
              <w:t>2, -</w:t>
            </w:r>
            <w:r>
              <w:rPr>
                <w:rFonts w:ascii="Times New Roman" w:eastAsia="等线" w:hAnsi="Times New Roman" w:hint="eastAsia"/>
              </w:rPr>
              <w:t>1</w:t>
            </w:r>
            <w:r>
              <w:rPr>
                <w:rFonts w:ascii="Times New Roman" w:eastAsia="等线" w:hAnsi="Times New Roman"/>
              </w:rPr>
              <w:t>.</w:t>
            </w:r>
            <w:r>
              <w:rPr>
                <w:rFonts w:ascii="Times New Roman" w:eastAsia="等线" w:hAnsi="Times New Roman" w:hint="eastAsia"/>
              </w:rPr>
              <w:t>7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01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64</w:t>
            </w:r>
            <w:r>
              <w:rPr>
                <w:rFonts w:ascii="Times New Roman" w:eastAsia="等线" w:hAnsi="Times New Roman"/>
              </w:rPr>
              <w:t>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enign and malignant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9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298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6769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2.13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3.69, -0.57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7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2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eastAsia="等线" w:hAnsi="Times New Roman"/>
              </w:rPr>
              <w:t>50 LPD cas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6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533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593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3.72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5.25, -2.19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01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58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/>
              </w:rPr>
              <w:t>＞</w:t>
            </w:r>
            <w:r>
              <w:rPr>
                <w:rFonts w:ascii="Times New Roman" w:eastAsia="等线" w:hAnsi="Times New Roman"/>
              </w:rPr>
              <w:t xml:space="preserve"> 50 LPD cas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  <w:r>
              <w:rPr>
                <w:rFonts w:ascii="Times New Roman" w:eastAsia="等线" w:hAnsi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3</w:t>
            </w:r>
            <w:r>
              <w:rPr>
                <w:rFonts w:ascii="Times New Roman" w:eastAsia="等线" w:hAnsi="Times New Roman" w:hint="eastAsia"/>
              </w:rPr>
              <w:t>571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3</w:t>
            </w:r>
            <w:r>
              <w:rPr>
                <w:rFonts w:ascii="Times New Roman" w:eastAsia="等线" w:hAnsi="Times New Roman" w:hint="eastAsia"/>
              </w:rPr>
              <w:t>503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1.</w:t>
            </w:r>
            <w:r>
              <w:rPr>
                <w:rFonts w:ascii="Times New Roman" w:eastAsia="等线" w:hAnsi="Times New Roman" w:hint="eastAsia"/>
              </w:rPr>
              <w:t>6</w:t>
            </w:r>
            <w:r>
              <w:rPr>
                <w:rFonts w:ascii="Times New Roman" w:eastAsia="等线" w:hAnsi="Times New Roman"/>
              </w:rPr>
              <w:t>6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2.</w:t>
            </w:r>
            <w:r>
              <w:rPr>
                <w:rFonts w:ascii="Times New Roman" w:eastAsia="等线" w:hAnsi="Times New Roman" w:hint="eastAsia"/>
              </w:rPr>
              <w:t>70</w:t>
            </w:r>
            <w:r>
              <w:rPr>
                <w:rFonts w:ascii="Times New Roman" w:eastAsia="等线" w:hAnsi="Times New Roman"/>
              </w:rPr>
              <w:t>, -0.</w:t>
            </w:r>
            <w:r>
              <w:rPr>
                <w:rFonts w:ascii="Times New Roman" w:eastAsia="等线" w:hAnsi="Times New Roman" w:hint="eastAsia"/>
              </w:rPr>
              <w:t>6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2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</w:t>
            </w:r>
            <w:r>
              <w:rPr>
                <w:rFonts w:ascii="Times New Roman" w:eastAsia="等线" w:hAnsi="Times New Roman" w:hint="eastAsia"/>
              </w:rPr>
              <w:t>1</w:t>
            </w:r>
            <w:r>
              <w:rPr>
                <w:rFonts w:ascii="Times New Roman" w:eastAsia="等线" w:hAnsi="Times New Roman"/>
              </w:rPr>
              <w:t>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7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428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5649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0.16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3.18, 2.87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92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6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3</w:t>
            </w:r>
            <w:r>
              <w:rPr>
                <w:rFonts w:ascii="Times New Roman" w:eastAsia="等线" w:hAnsi="Times New Roman" w:hint="eastAsia"/>
              </w:rPr>
              <w:t>0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  <w:r>
              <w:rPr>
                <w:rFonts w:ascii="Times New Roman" w:eastAsia="等线" w:hAnsi="Times New Roman" w:hint="eastAsia"/>
              </w:rPr>
              <w:t>676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9976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2.</w:t>
            </w:r>
            <w:r>
              <w:rPr>
                <w:rFonts w:ascii="Times New Roman" w:eastAsia="等线" w:hAnsi="Times New Roman" w:hint="eastAsia"/>
              </w:rPr>
              <w:t>88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3.</w:t>
            </w:r>
            <w:r>
              <w:rPr>
                <w:rFonts w:ascii="Times New Roman" w:eastAsia="等线" w:hAnsi="Times New Roman" w:hint="eastAsia"/>
              </w:rPr>
              <w:t>59</w:t>
            </w:r>
            <w:r>
              <w:rPr>
                <w:rFonts w:ascii="Times New Roman" w:eastAsia="等线" w:hAnsi="Times New Roman"/>
              </w:rPr>
              <w:t>, -</w:t>
            </w:r>
            <w:r>
              <w:rPr>
                <w:rFonts w:ascii="Times New Roman" w:eastAsia="等线" w:hAnsi="Times New Roman" w:hint="eastAsia"/>
              </w:rPr>
              <w:t>2</w:t>
            </w:r>
            <w:r>
              <w:rPr>
                <w:rFonts w:ascii="Times New Roman" w:eastAsia="等线" w:hAnsi="Times New Roman"/>
              </w:rPr>
              <w:t>.</w:t>
            </w:r>
            <w:r>
              <w:rPr>
                <w:rFonts w:ascii="Times New Roman" w:eastAsia="等线" w:hAnsi="Times New Roman" w:hint="eastAsia"/>
              </w:rPr>
              <w:t>16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01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6</w:t>
            </w:r>
            <w:r>
              <w:rPr>
                <w:rFonts w:ascii="Times New Roman" w:eastAsia="等线" w:hAnsi="Times New Roman"/>
              </w:rPr>
              <w:t>4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 xml:space="preserve">Operative </w:t>
            </w:r>
            <w:r>
              <w:rPr>
                <w:rFonts w:ascii="Times New Roman" w:eastAsia="等线" w:hAnsi="Times New Roman" w:hint="eastAsia"/>
              </w:rPr>
              <w:t>t</w:t>
            </w:r>
            <w:r>
              <w:rPr>
                <w:rFonts w:ascii="Times New Roman" w:eastAsia="等线" w:hAnsi="Times New Roman"/>
              </w:rPr>
              <w:t>ime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All malignancy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5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891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399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57.65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0.85, 94.45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2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9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enign and malignant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8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635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172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08.17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78.86, 137.48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01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5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eastAsia="等线" w:hAnsi="Times New Roman"/>
              </w:rPr>
              <w:t>50 LPD cas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4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446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52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16.04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76.06, 156.0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01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6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/>
              </w:rPr>
              <w:t>＞</w:t>
            </w:r>
            <w:r>
              <w:rPr>
                <w:rFonts w:ascii="Times New Roman" w:eastAsia="等线" w:hAnsi="Times New Roman"/>
              </w:rPr>
              <w:t xml:space="preserve"> 50 LPD cas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9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080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599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64.68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8.77, 100.60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4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9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7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860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098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56.62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5.26, 97.97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7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6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6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666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139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3.89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61.62, 126.16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01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9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 xml:space="preserve">Estimated </w:t>
            </w:r>
            <w:r>
              <w:rPr>
                <w:rFonts w:ascii="Times New Roman" w:eastAsia="等线" w:hAnsi="Times New Roman" w:hint="eastAsia"/>
              </w:rPr>
              <w:t>b</w:t>
            </w:r>
            <w:r>
              <w:rPr>
                <w:rFonts w:ascii="Times New Roman" w:eastAsia="等线" w:hAnsi="Times New Roman"/>
              </w:rPr>
              <w:t xml:space="preserve">lood </w:t>
            </w:r>
            <w:r>
              <w:rPr>
                <w:rFonts w:ascii="Times New Roman" w:eastAsia="等线" w:hAnsi="Times New Roman" w:hint="eastAsia"/>
              </w:rPr>
              <w:t>l</w:t>
            </w:r>
            <w:r>
              <w:rPr>
                <w:rFonts w:ascii="Times New Roman" w:eastAsia="等线" w:hAnsi="Times New Roman"/>
              </w:rPr>
              <w:t>oss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lastRenderedPageBreak/>
              <w:t>All malignancy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4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807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099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147.55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186.69, -108.4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01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2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enign and malignant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4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080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65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211.48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284.46, -138.50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01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3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eastAsia="等线" w:hAnsi="Times New Roman"/>
              </w:rPr>
              <w:t>50 LPD cas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3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431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509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165.96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211.95, -119.96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01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80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/>
              </w:rPr>
              <w:t>＞</w:t>
            </w:r>
            <w:r>
              <w:rPr>
                <w:rFonts w:ascii="Times New Roman" w:eastAsia="等线" w:hAnsi="Times New Roman"/>
              </w:rPr>
              <w:t xml:space="preserve"> 50 LPD cas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5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456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24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183.16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241.77, -124.56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01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7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6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442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018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227.33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397.35, -57.30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9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3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2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445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732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164.38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201.74, -127.02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01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3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 xml:space="preserve">Intraoperative </w:t>
            </w:r>
            <w:r>
              <w:rPr>
                <w:rFonts w:ascii="Times New Roman" w:eastAsia="等线" w:hAnsi="Times New Roman" w:hint="eastAsia"/>
              </w:rPr>
              <w:t>b</w:t>
            </w:r>
            <w:r>
              <w:rPr>
                <w:rFonts w:ascii="Times New Roman" w:eastAsia="等线" w:hAnsi="Times New Roman"/>
              </w:rPr>
              <w:t xml:space="preserve">lood </w:t>
            </w:r>
            <w:r>
              <w:rPr>
                <w:rFonts w:ascii="Times New Roman" w:eastAsia="等线" w:hAnsi="Times New Roman" w:hint="eastAsia"/>
              </w:rPr>
              <w:t>t</w:t>
            </w:r>
            <w:r>
              <w:rPr>
                <w:rFonts w:ascii="Times New Roman" w:eastAsia="等线" w:hAnsi="Times New Roman"/>
              </w:rPr>
              <w:t>ransfusions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All malignancy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2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682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167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76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50, 1.16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2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55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enign and malignant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1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462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606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52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37, 0.74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2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58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eastAsia="等线" w:hAnsi="Times New Roman"/>
              </w:rPr>
              <w:t>50 LPD cas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0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313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355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67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45, 1.00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5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/>
              </w:rPr>
              <w:t>＞</w:t>
            </w:r>
            <w:r>
              <w:rPr>
                <w:rFonts w:ascii="Times New Roman" w:eastAsia="等线" w:hAnsi="Times New Roman"/>
              </w:rPr>
              <w:t xml:space="preserve"> 50 LPD cas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3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831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6873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61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44, 0.84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3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72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7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123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5911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49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32, 0.76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1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70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6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021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317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7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57, 0.87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1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47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11061" w:type="dxa"/>
            <w:gridSpan w:val="8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 xml:space="preserve">Lymph </w:t>
            </w:r>
            <w:r>
              <w:rPr>
                <w:rFonts w:ascii="Times New Roman" w:eastAsia="等线" w:hAnsi="Times New Roman" w:hint="eastAsia"/>
              </w:rPr>
              <w:t>n</w:t>
            </w:r>
            <w:r>
              <w:rPr>
                <w:rFonts w:ascii="Times New Roman" w:eastAsia="等线" w:hAnsi="Times New Roman"/>
              </w:rPr>
              <w:t xml:space="preserve">odes </w:t>
            </w:r>
            <w:r>
              <w:rPr>
                <w:rFonts w:ascii="Times New Roman" w:eastAsia="等线" w:hAnsi="Times New Roman" w:hint="eastAsia"/>
              </w:rPr>
              <w:t>h</w:t>
            </w:r>
            <w:r>
              <w:rPr>
                <w:rFonts w:ascii="Times New Roman" w:eastAsia="等线" w:hAnsi="Times New Roman"/>
              </w:rPr>
              <w:t>arvested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All malignancy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8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786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8910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73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0.17, 1.63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11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87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enign and malignant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0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674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834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42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1.46, 2.29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66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87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eastAsia="等线" w:hAnsi="Times New Roman"/>
              </w:rPr>
              <w:t>50 LPD cas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5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499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630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0.84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2.09, 0.41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19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83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/>
              </w:rPr>
              <w:t>＞</w:t>
            </w:r>
            <w:r>
              <w:rPr>
                <w:rFonts w:ascii="Times New Roman" w:eastAsia="等线" w:hAnsi="Times New Roman"/>
              </w:rPr>
              <w:t xml:space="preserve"> 50 LPD cases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3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1961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114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83, 3.16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008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0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aseline matching incomplet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3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18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457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4.2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0.44, 8.83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08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86%</w:t>
            </w:r>
          </w:p>
        </w:tc>
      </w:tr>
      <w:tr w:rsidR="00CA30CA">
        <w:trPr>
          <w:trHeight w:hRule="exact" w:val="340"/>
          <w:jc w:val="center"/>
        </w:trPr>
        <w:tc>
          <w:tcPr>
            <w:tcW w:w="298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Baseline matching complete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5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2242</w:t>
            </w:r>
          </w:p>
        </w:tc>
        <w:tc>
          <w:tcPr>
            <w:tcW w:w="1134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9287</w:t>
            </w:r>
          </w:p>
        </w:tc>
        <w:tc>
          <w:tcPr>
            <w:tcW w:w="1276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38</w:t>
            </w:r>
          </w:p>
        </w:tc>
        <w:tc>
          <w:tcPr>
            <w:tcW w:w="1701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-0.42, 1.17</w:t>
            </w:r>
          </w:p>
        </w:tc>
        <w:tc>
          <w:tcPr>
            <w:tcW w:w="992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0.35</w:t>
            </w:r>
          </w:p>
        </w:tc>
        <w:tc>
          <w:tcPr>
            <w:tcW w:w="709" w:type="dxa"/>
            <w:vAlign w:val="center"/>
          </w:tcPr>
          <w:p w:rsidR="00CA30CA" w:rsidRDefault="002D66A1">
            <w:pPr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87%</w:t>
            </w:r>
          </w:p>
        </w:tc>
      </w:tr>
    </w:tbl>
    <w:p w:rsidR="00CA30CA" w:rsidRDefault="002D66A1">
      <w:pPr>
        <w:autoSpaceDE w:val="0"/>
        <w:autoSpaceDN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D, laparoscopic </w:t>
      </w:r>
      <w:r>
        <w:rPr>
          <w:rFonts w:ascii="Times New Roman" w:hAnsi="Times New Roman" w:hint="eastAsia"/>
          <w:sz w:val="24"/>
          <w:szCs w:val="24"/>
        </w:rPr>
        <w:t>pancreaticoduodenectomy</w:t>
      </w:r>
      <w:r>
        <w:rPr>
          <w:rFonts w:ascii="Times New Roman" w:hAnsi="Times New Roman"/>
          <w:sz w:val="24"/>
          <w:szCs w:val="24"/>
        </w:rPr>
        <w:t>; O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D, open</w:t>
      </w:r>
      <w:r>
        <w:rPr>
          <w:rFonts w:ascii="Times New Roman" w:hAnsi="Times New Roman" w:hint="eastAsia"/>
          <w:sz w:val="24"/>
          <w:szCs w:val="24"/>
        </w:rPr>
        <w:t xml:space="preserve"> p</w:t>
      </w:r>
      <w:r>
        <w:rPr>
          <w:rFonts w:ascii="Times New Roman" w:hAnsi="Times New Roman"/>
          <w:sz w:val="24"/>
          <w:szCs w:val="24"/>
        </w:rPr>
        <w:t xml:space="preserve">ancreaticoduodenectomy; </w:t>
      </w:r>
      <w:r>
        <w:rPr>
          <w:rFonts w:ascii="Times New Roman" w:hAnsi="Times New Roman" w:hint="eastAsia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>, odds ratio</w:t>
      </w:r>
      <w:r>
        <w:rPr>
          <w:rFonts w:ascii="Times New Roman" w:hAnsi="Times New Roman" w:hint="eastAsia"/>
          <w:sz w:val="24"/>
          <w:szCs w:val="24"/>
        </w:rPr>
        <w:t>; MD</w:t>
      </w:r>
      <w:r>
        <w:rPr>
          <w:rFonts w:ascii="Times New Roman" w:hAnsi="Times New Roman"/>
          <w:sz w:val="24"/>
          <w:szCs w:val="24"/>
        </w:rPr>
        <w:t>, mean difference</w:t>
      </w:r>
      <w:r>
        <w:rPr>
          <w:rFonts w:ascii="Times New Roman" w:hAnsi="Times New Roman" w:hint="eastAsia"/>
          <w:sz w:val="24"/>
          <w:szCs w:val="24"/>
        </w:rPr>
        <w:t>; C</w:t>
      </w:r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confidence interval.</w:t>
      </w: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</w:pPr>
    </w:p>
    <w:p w:rsidR="00CA30CA" w:rsidRDefault="00CA30CA">
      <w:pPr>
        <w:autoSpaceDE w:val="0"/>
        <w:autoSpaceDN w:val="0"/>
        <w:rPr>
          <w:rFonts w:ascii="Times New Roman" w:hAnsi="Times New Roman"/>
          <w:b/>
          <w:bCs/>
          <w:sz w:val="18"/>
          <w:szCs w:val="18"/>
        </w:rPr>
        <w:sectPr w:rsidR="00CA30CA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:rsidR="00CA30CA" w:rsidRDefault="002D66A1">
      <w:r>
        <w:rPr>
          <w:noProof/>
        </w:rPr>
        <w:lastRenderedPageBreak/>
        <w:drawing>
          <wp:inline distT="0" distB="0" distL="0" distR="0">
            <wp:extent cx="4612005" cy="4800600"/>
            <wp:effectExtent l="19050" t="0" r="0" b="0"/>
            <wp:docPr id="3" name="图片 1" descr="F:\5.14 LPD vs OPD Meta-analysis\7.25排除Chapman\Figure\Supplementary Fig 1 Flow dia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F:\5.14 LPD vs OPD Meta-analysis\7.25排除Chapman\Figure\Supplementary Fig 1 Flow diagram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2005" cy="4800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30CA" w:rsidRDefault="002D66A1">
      <w:pPr>
        <w:autoSpaceDE w:val="0"/>
        <w:autoSpaceDN w:val="0"/>
        <w:spacing w:line="360" w:lineRule="auto"/>
      </w:pPr>
      <w:r>
        <w:rPr>
          <w:rFonts w:ascii="Times New Roman" w:hAnsi="Times New Roman"/>
          <w:b/>
          <w:bCs/>
          <w:sz w:val="24"/>
          <w:szCs w:val="24"/>
          <w:lang w:val="en-CA"/>
        </w:rPr>
        <w:t xml:space="preserve">Supplementary Figure </w:t>
      </w:r>
      <w:r>
        <w:rPr>
          <w:rFonts w:ascii="Times New Roman" w:hAnsi="Times New Roman" w:hint="eastAsia"/>
          <w:b/>
          <w:bCs/>
          <w:sz w:val="24"/>
          <w:szCs w:val="24"/>
          <w:lang w:val="en-CA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PRISMA selection flow </w:t>
      </w:r>
      <w:r>
        <w:rPr>
          <w:rFonts w:ascii="Times New Roman" w:hAnsi="Times New Roman"/>
          <w:sz w:val="24"/>
          <w:szCs w:val="24"/>
        </w:rPr>
        <w:t>diagram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CA30CA" w:rsidRDefault="002D66A1">
      <w:r>
        <w:rPr>
          <w:noProof/>
        </w:rPr>
        <w:drawing>
          <wp:inline distT="0" distB="0" distL="0" distR="0">
            <wp:extent cx="5479415" cy="2944495"/>
            <wp:effectExtent l="0" t="0" r="6840" b="0"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79560" cy="29446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30CA" w:rsidRDefault="002D66A1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CA"/>
        </w:rPr>
        <w:t xml:space="preserve">Supplementary Figure </w:t>
      </w:r>
      <w:r>
        <w:rPr>
          <w:rFonts w:ascii="Times New Roman" w:hAnsi="Times New Roman" w:hint="eastAsia"/>
          <w:b/>
          <w:bCs/>
          <w:sz w:val="24"/>
          <w:szCs w:val="24"/>
          <w:lang w:val="en-CA"/>
        </w:rPr>
        <w:t>2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Risk of bias summar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and r</w:t>
      </w:r>
      <w:r>
        <w:rPr>
          <w:rFonts w:ascii="Times New Roman" w:hAnsi="Times New Roman"/>
          <w:sz w:val="24"/>
          <w:szCs w:val="24"/>
        </w:rPr>
        <w:t>isk of bias graph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CA30CA" w:rsidRDefault="002D66A1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278120" cy="4714875"/>
            <wp:effectExtent l="19050" t="0" r="0" b="0"/>
            <wp:docPr id="20" name="图片 13" descr="F:\5.14 LPD vs OPD Meta-analysis\7.20 排除2NRCTs\Figure\Supplementary Fig 12 Reoperation 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3" descr="F:\5.14 LPD vs OPD Meta-analysis\7.20 排除2NRCTs\Figure\Supplementary Fig 12 Reoperation Forest plot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7153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30CA" w:rsidRDefault="002D66A1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CA"/>
        </w:rPr>
        <w:t xml:space="preserve">Supplementary Figure </w:t>
      </w:r>
      <w:r w:rsidR="002A3EE0">
        <w:rPr>
          <w:rFonts w:ascii="Times New Roman" w:hAnsi="Times New Roman" w:hint="eastAsia"/>
          <w:b/>
          <w:bCs/>
          <w:sz w:val="24"/>
          <w:szCs w:val="24"/>
          <w:lang w:val="en-CA"/>
        </w:rPr>
        <w:t>3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Forest plot of comparison between L</w:t>
      </w:r>
      <w:r>
        <w:rPr>
          <w:rFonts w:ascii="Times New Roman" w:hAnsi="Times New Roman" w:hint="eastAsia"/>
          <w:sz w:val="24"/>
          <w:szCs w:val="24"/>
        </w:rPr>
        <w:t>PD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OPD</w:t>
      </w:r>
      <w:r>
        <w:rPr>
          <w:rFonts w:ascii="Times New Roman" w:hAnsi="Times New Roman"/>
          <w:sz w:val="24"/>
          <w:szCs w:val="24"/>
        </w:rPr>
        <w:t xml:space="preserve"> on</w:t>
      </w:r>
      <w:r>
        <w:rPr>
          <w:rFonts w:ascii="Times New Roman" w:hAnsi="Times New Roman" w:hint="eastAsia"/>
          <w:sz w:val="24"/>
          <w:szCs w:val="24"/>
        </w:rPr>
        <w:t xml:space="preserve"> reoperation.</w:t>
      </w:r>
    </w:p>
    <w:p w:rsidR="00CA30CA" w:rsidRDefault="00CA30CA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:rsidR="00CA30CA" w:rsidRDefault="002D66A1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278120" cy="4604385"/>
            <wp:effectExtent l="19050" t="0" r="0" b="0"/>
            <wp:docPr id="2" name="图片 2" descr="F:\5.14 LPD vs OPD Meta-analysis\7.25排除Chapman\Figure\Supplementary Fig 13 Readmission 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\5.14 LPD vs OPD Meta-analysis\7.25排除Chapman\Figure\Supplementary Fig 13 Readmission Forest plot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6046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30CA" w:rsidRDefault="002D66A1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CA"/>
        </w:rPr>
        <w:t xml:space="preserve">Supplementary Figure </w:t>
      </w:r>
      <w:r w:rsidR="002A3EE0">
        <w:rPr>
          <w:rFonts w:ascii="Times New Roman" w:hAnsi="Times New Roman" w:hint="eastAsia"/>
          <w:b/>
          <w:bCs/>
          <w:sz w:val="24"/>
          <w:szCs w:val="24"/>
          <w:lang w:val="en-CA"/>
        </w:rPr>
        <w:t>4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Forest plot of comparison between L</w:t>
      </w:r>
      <w:r>
        <w:rPr>
          <w:rFonts w:ascii="Times New Roman" w:hAnsi="Times New Roman" w:hint="eastAsia"/>
          <w:sz w:val="24"/>
          <w:szCs w:val="24"/>
        </w:rPr>
        <w:t>PD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OPD</w:t>
      </w:r>
      <w:r>
        <w:rPr>
          <w:rFonts w:ascii="Times New Roman" w:hAnsi="Times New Roman"/>
          <w:sz w:val="24"/>
          <w:szCs w:val="24"/>
        </w:rPr>
        <w:t xml:space="preserve"> on</w:t>
      </w:r>
      <w:r>
        <w:rPr>
          <w:rFonts w:ascii="Times New Roman" w:hAnsi="Times New Roman" w:hint="eastAsia"/>
          <w:sz w:val="24"/>
          <w:szCs w:val="24"/>
        </w:rPr>
        <w:t xml:space="preserve"> unplanned readmission.</w:t>
      </w:r>
    </w:p>
    <w:p w:rsidR="00CA30CA" w:rsidRDefault="002D66A1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654040" cy="2359660"/>
            <wp:effectExtent l="0" t="0" r="332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54530" cy="2359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30CA" w:rsidRDefault="002D66A1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CA"/>
        </w:rPr>
        <w:t xml:space="preserve">Supplementary Figure </w:t>
      </w:r>
      <w:r w:rsidR="002A3EE0">
        <w:rPr>
          <w:rFonts w:ascii="Times New Roman" w:hAnsi="Times New Roman" w:hint="eastAsia"/>
          <w:b/>
          <w:bCs/>
          <w:sz w:val="24"/>
          <w:szCs w:val="24"/>
          <w:lang w:val="en-CA"/>
        </w:rPr>
        <w:t>5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unnel plot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postoperative mortality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hospital stay (B) </w:t>
      </w:r>
      <w:r>
        <w:rPr>
          <w:rFonts w:ascii="Times New Roman" w:hAnsi="Times New Roman" w:hint="eastAsia"/>
          <w:sz w:val="24"/>
          <w:szCs w:val="24"/>
        </w:rPr>
        <w:t>for assessing publication bias.</w:t>
      </w:r>
    </w:p>
    <w:sectPr w:rsidR="00CA30CA" w:rsidSect="00CA30CA">
      <w:footerReference w:type="default" r:id="rId13"/>
      <w:pgSz w:w="11906" w:h="16838"/>
      <w:pgMar w:top="1440" w:right="1797" w:bottom="1440" w:left="1797" w:header="709" w:footer="709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66A1" w:rsidRDefault="002D66A1" w:rsidP="00CA30CA">
      <w:pPr>
        <w:spacing w:after="0"/>
      </w:pPr>
      <w:r>
        <w:separator/>
      </w:r>
    </w:p>
  </w:endnote>
  <w:endnote w:type="continuationSeparator" w:id="0">
    <w:p w:rsidR="002D66A1" w:rsidRDefault="002D66A1" w:rsidP="00CA30C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Palatino LT Std">
    <w:altName w:val="宋体"/>
    <w:charset w:val="86"/>
    <w:family w:val="roman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30CA" w:rsidRDefault="00CA30CA">
    <w:pPr>
      <w:pStyle w:val="a4"/>
    </w:pPr>
    <w:r>
      <w:rPr>
        <w:lang w:val="zh-CN"/>
      </w:rPr>
      <w:fldChar w:fldCharType="begin"/>
    </w:r>
    <w:r w:rsidR="002D66A1">
      <w:rPr>
        <w:lang w:val="zh-CN"/>
      </w:rPr>
      <w:instrText xml:space="preserve"> PAGE   \* MERGEFORMAT </w:instrText>
    </w:r>
    <w:r>
      <w:rPr>
        <w:lang w:val="zh-CN"/>
      </w:rPr>
      <w:fldChar w:fldCharType="separate"/>
    </w:r>
    <w:r w:rsidR="002A3EE0">
      <w:rPr>
        <w:noProof/>
        <w:lang w:val="zh-CN"/>
      </w:rPr>
      <w:t>5</w:t>
    </w:r>
    <w:r>
      <w:rPr>
        <w:lang w:val="zh-CN"/>
      </w:rPr>
      <w:fldChar w:fldCharType="end"/>
    </w:r>
  </w:p>
  <w:p w:rsidR="00CA30CA" w:rsidRDefault="00CA30CA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30CA" w:rsidRDefault="00CA30CA">
    <w:pPr>
      <w:pStyle w:val="a4"/>
    </w:pPr>
    <w:r>
      <w:rPr>
        <w:lang w:val="zh-CN"/>
      </w:rPr>
      <w:fldChar w:fldCharType="begin"/>
    </w:r>
    <w:r w:rsidR="002D66A1">
      <w:rPr>
        <w:lang w:val="zh-CN"/>
      </w:rPr>
      <w:instrText xml:space="preserve"> PAGE   \* MERGEFORMAT </w:instrText>
    </w:r>
    <w:r>
      <w:rPr>
        <w:lang w:val="zh-CN"/>
      </w:rPr>
      <w:fldChar w:fldCharType="separate"/>
    </w:r>
    <w:r w:rsidR="002A3EE0">
      <w:rPr>
        <w:noProof/>
        <w:lang w:val="zh-CN"/>
      </w:rPr>
      <w:t>8</w:t>
    </w:r>
    <w:r>
      <w:rPr>
        <w:lang w:val="zh-CN"/>
      </w:rPr>
      <w:fldChar w:fldCharType="end"/>
    </w:r>
  </w:p>
  <w:p w:rsidR="00CA30CA" w:rsidRDefault="00CA30C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66A1" w:rsidRDefault="002D66A1">
      <w:pPr>
        <w:spacing w:after="0"/>
      </w:pPr>
      <w:r>
        <w:separator/>
      </w:r>
    </w:p>
  </w:footnote>
  <w:footnote w:type="continuationSeparator" w:id="0">
    <w:p w:rsidR="002D66A1" w:rsidRDefault="002D66A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doNotHyphenateCaps/>
  <w:drawingGridHorizontalSpacing w:val="110"/>
  <w:displayHorizontalDrawingGridEvery w:val="2"/>
  <w:noPunctuationKerning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</w:compat>
  <w:docVars>
    <w:docVar w:name="commondata" w:val="܀ǠఴǠ卆䵇Ȕ㓍%鹦4鶚耀蓮䮓+鶚耀連䮓+઄Ǡ卆䵇Ȕ㓍%鹦4鶚耀蓮䮓+ଔǠ卆䵇Ȕ㓍%鹦4鶚耀蓮䮓+鶚쮓/蓮伳ೄǠ卆䵇Ȕ㓍%鹦4鶚耀蓮䮓+鶚쮓/蓮伳ൔǠ卆䵇Ȕ㓍%鹦4鶚耀蓮䮓+܄Ǡ卆䵇Ȕ㓍%鹦4鶚耀蓮䮓+"/>
    <w:docVar w:name="EN.InstantFormat" w:val="T橢剦샍橢剦剦샍曤ԣ剦솚橢剦솚橢剦剦솚朴ԣ剦伳橢剦伳橢剦剦伳"/>
    <w:docVar w:name="EN.Layout" w:val="灤ªꡘԼ鶚連㐀๤鶚連鶚連๤ᐎ烄ªǅǆǇ찔児㣐ǡǥǧǨ焤ªǵǶǷǸǹǺǻǼǽǾǿȀȁȂ熄ª&#10;谀ȔȢȣȤȥȦȧȨȪȫȬȺȻȼȽȾ燤ªɀɁɂɃɄɅɆɇɈɉɊɋɍɎɏɚɛɜɝɞɟɠɡ牄ªɣɤɥɦɧɨɩɪɫɭɮɯɸɾɿʀʁʂʃʄʅʆʇ犤ªʉʊʋʌʍʎʏʑʒʓʠʡʢʣʤʥʦʧʨʩʪʫʬ猄ªʮʯʰʱʳʴʵ˂˃˄˅ˆˇˈˉˊˋˌˍˎˏːˑ獤ª˓˕˖˗ˤ˥˦˧˨˩˪˫ˬ˭ˮ˯˰˱˲˳˴˵˷珄ª˹̛̖̗̘̜̩̇̈̉̊̋̌̍̎̏̐̑̒̓̔̕̚琤ª̴̵̶̷̸̫̬̭̮̯̰̱̲̳̹̺̼͍͎̽̾͋͌璄ª͓͔͕͖͙͚͐͑͒͗͛͘͜͟͞͠ͰͱͲͳʹ͵Ͷ瓤ª͸͹ͺͻͼͽ;Ϳ΀΁΃΄΅ΒΓΔΕΖΗΘΙΚΛ畄ªΝΞΟΠΡ΢ΣΥΦΧδεζηθικλμνξοπ疤ªςστυχϗϘϙϚϛϜϝϞϟϠϡϢϣϤϥϦ瘄ªϨϪϫϬϹϺϻϼϽϾϿЀЁЂЃЄЅІЇЈЉЊЌ癤ªЎНОПРСТУФХЦЧШЩЪЫЬЭЮабвп盄ªстуфхцчшщъыьэюяѐђѓєѢѣѤѥ眤ªѧѨѩѪѫѬѭѮѯѰѱѲѳѵѶѷ҅҆҇҈҉Ҋҋ瞄ªҍҎҏҐґҒғҔҕҖҘҙҚҨҩҪҫҬҭҮүҰұ矤ªҳҴҵҶҷҸҹһҼҽӊӋӌӍӎӏӐӑӒӓӔӕӖ硄ªӘәӚӛӝӞӟӳӴӵӶӷӸӹӺӻӼӽӾӿԀԁԂ碤ªԄԆԇԈԓԔԕԖԗԘԙԚԛԜԝԞԟԠԡԢԣԤԦ礄ªԨԶԷԸԹԺԻԼԽԾԿՀՁՂՃՄՅՆՇՉՊՋ՛祤ª՝՞՟ՠաբգդեզէըթժիլծկհշսվտ秄ªցւփքօֆևֈ։֊֋֌֍֎֐֑֢֣֤֥֒֠֡稤ªְֱֳִֵׂ֧֪֭֮֨֩֫֬֯׃ׅׄ׆ׇ׈׉׊窄ª׌׍׎׏אבגדוזחעףפץצקרשת׫׬׭竤ªׯװױײ׳׵׶׷؆؇؈؉؊؋،؍؎؏ؐؑؒؓؔ筄ªؙؚؖؗ؛إئابةتثجحخدذرزسشصض箤ªعغوىيًٌٍَُِّْٕٖٜٓٔٗ٘ٙٛٝ簄ª٫٬٭ٮٯٰٱٲٳٴٵٶٷٸٹٺٻٽپڀۼ۽ݴ籤ªݿࠟࠠࠨ࡛ࠩࣁࣂ࣒࣓ࣹࣞࣟ࣫࣬ࣸࣾࣿअआइईऊ糄ªऌणतथळऴशषऻ़ीुॅॆॐ॑ॕॖक़ख़ग़८९紤ªॲॶॷॼॽঀঁঋঌঐ঑ঔকখণতদধপফময঳綄ªািৃৄ৆েৈ৖ৗ৙৚৞য়৤৥৩৪৴৵৹৺ৼ৽緤ªਚਛਜਝਡਢਧਨਬਭ਷ਸ਼਽ਿੀੁ੓ਜ਼ੜਫ਼੟੣繄ª੨੩੭੮੸੹੽੾઀ઁંથદધવશસહ઼ઽીુૅ纤ªૐ૑૗૘૛૜૝૱૲૴૵ૹૺ૿଀଄ଅଏଐଖଗଚଛ缄ª଩ପବଭର଱଴ଵହ଺ୄ୅୉୊୍୎୏୐ଢ଼୞ୠୡ୥罤ª୫୬୰ୱ୻୼ஃ஄இஈஉ஥஦஧ந஬஭லளஶஷுூ翄ªேொோௌ௦௧௩௪௮௯௳௴௷௸ంఃఈఉఌ఍ఎఱల耤ªుూౄ౅ై౉ౌ్౑౒౜ౝౢౣ౥౦౧౻౼౾౿ಂಃ肄ªಈಌ಍ಗಘಜಝಠಡಢಯರಲಳಶಷ಺಻ಿೀೊೋ೏胤ª೒೓೔ೢೣ೥೦೪೫೯೰೴೵೿ഀഃഄഇഈഉഥദധ腄ªഫബരറവശീു൅െ൉ൊോ൥൦൨൩൭൮൲൳൴൵膤ª඀඄අඇඈඉචඡජධනඳපමඹල඾සහැෑෘෙ舄ªෝෞෲෳ෵෶෺෻฀กฆงณดนบฝพฟฬอฯะ艤ªิืุ฽฾๊๋๒๓๖๗๘๦๧๩๪๮๯๴๵๺๻ງ苄ªຍຎຑຒຓຯະັາຶືຼຽໂໃ໎໏໓໔໗໘໙໳茤ª໶໷໻໼ༀ༁༆༇༓༔༛༜༟༠༡༯༰༱༿ཀགགྷཆ莄ªཋཌདདྷཞཟཤཥཨཀྵཪཾཿཱྀྂ྆྇ྌྍྒྷྔྡྡྷ菤ªྪྭྮྯྼ྽྿࿀࿃࿄࿇࿈࿎࿏࿜࿝࿤࿥࿨࿩࿪࿸࿹葄ª࿼ကခဆဇဌဍယရအဢဥဦဧ၃၄၅၆၉၊၏ၐၕ蒤ªၢၣၨၩၬၭၮႈႉႋႌ႐႑႕႖ႛႜႩႪႱႲႵႶ蔄ª჋჌Ⴭმნპჟტუყშჯჰᄀᄁᄈᄉᄌᄍᄎᄢᄣᄥ蕤ªᄪᄫᄯᄰᄷᄸᅈᅉᅐᅑᅔᅕᅖᅣᅤᅦᅧᅪᅫᅮᅯᅶᅷ藄ªᆈᆏᆐᆓᆔᆕᆣᆤᆦᆧᆫᆬᆰᆱᆸᆹᇉᇊᇑᇒᇕᇖᇗ蘤ªᇴᇵᇶᇹᇺᇾᇿሆሇሖሗሜምሠሡሢሼሽሿቀቄቅ቉蚄ªቑቒቢባቪቫቮቯተኑኒናኡኢኤእከኩክኮኲኳኽ蛤ª዁ዂዅ዆዇ዛዜዞዟዣዤዩዪዮዯዹዺጀጁጄጅጆጓ蝄ª጖጗ጚጛጞጟጣጤጮጯጳጴጶጷጸፆፇፉፊፎፏፔፕ螤ªፚ፤፥፪፫፮፯፰ᎌᎍᎎᎏ᎓᎔᎙᎚᎞᎟ᎩᎪᎯᎰᎳ蠄ªᎵᏏᏐᏒᏓᏗᏘᏜᏝᏠᏡᏫᏬᏱᏲᏵ᏶᏷ᐌᐍᐎᐜᐝ衤ªᐠᐤᐥᐩᐪᐮᐯᐺᐻᐿᑀᑃᑄᑅᑙᑚᑜᑝᑠᑡᑤᑥᑩ裄ªᑵᑶᑺᑻᑾᑿᒀᒍᒎᒐᒑᒔᒕᒘᒙᒞᒟᒪᒫᒯᒰᒳᒴ褤ªᓃᓄᓆᓇᓋᓌᓐᓑᓒᓓᓝᓞᓤᓥᓨᓩᓪᔆᔇᔈᔉᔌᔍ覄ªᔑᔔᔕᔠᔡᔥᔦᔩᔪᔫᕅᕆᕈᕉᕍᕎᕒᕓᕗᕘᕣᕤᕨ觤ªᕬᕭᕮᗹᗺᘂᘃᘄᘅᘳᘻᘼᘽᘾ᠈ᛘᛙᛛᛢᛣ᜕ᜫᜬᜭᜮᜯ᜶᜷ឋឌឍណតពភ៫៬៭៮៯៶៷ᡈᡉᡊᡋᡌᡓᡔᡕᢒᢓᢔᢕᢖᢝᢞᢟᣆᣫᣬᣭᣮᣯ᣷᣸᥁᥂᥃᥄᥅᥍᥎ᦎᦏᦐᦑᦒᦧᦨᦩ᧧᧨᧩᧪᧫ᨀᨁᩊᩋᩌᩍᩢᭅᭆᭇᭈĆĂĂĂĂĂĂ"/>
    <w:docVar w:name="EN.Libraries" w:val="뜼ㇰ聪 开"/>
  </w:docVars>
  <w:rsids>
    <w:rsidRoot w:val="00172A27"/>
    <w:rsid w:val="00007C1C"/>
    <w:rsid w:val="0001048E"/>
    <w:rsid w:val="00012AAA"/>
    <w:rsid w:val="00014B8A"/>
    <w:rsid w:val="000161F0"/>
    <w:rsid w:val="000164BB"/>
    <w:rsid w:val="00023193"/>
    <w:rsid w:val="000231D9"/>
    <w:rsid w:val="00024214"/>
    <w:rsid w:val="000261EE"/>
    <w:rsid w:val="00027892"/>
    <w:rsid w:val="0003142A"/>
    <w:rsid w:val="0003199D"/>
    <w:rsid w:val="0003342A"/>
    <w:rsid w:val="0003380A"/>
    <w:rsid w:val="0003402E"/>
    <w:rsid w:val="000346DA"/>
    <w:rsid w:val="00035047"/>
    <w:rsid w:val="000352E2"/>
    <w:rsid w:val="00037D01"/>
    <w:rsid w:val="00037D07"/>
    <w:rsid w:val="00041208"/>
    <w:rsid w:val="00041AE3"/>
    <w:rsid w:val="000422AF"/>
    <w:rsid w:val="0004333D"/>
    <w:rsid w:val="00045116"/>
    <w:rsid w:val="00046690"/>
    <w:rsid w:val="00046ABB"/>
    <w:rsid w:val="00047AE3"/>
    <w:rsid w:val="00052BF3"/>
    <w:rsid w:val="00052C86"/>
    <w:rsid w:val="0005487D"/>
    <w:rsid w:val="00055057"/>
    <w:rsid w:val="00056349"/>
    <w:rsid w:val="0006056B"/>
    <w:rsid w:val="00060CAB"/>
    <w:rsid w:val="00061307"/>
    <w:rsid w:val="00063C2E"/>
    <w:rsid w:val="00064557"/>
    <w:rsid w:val="00064D7C"/>
    <w:rsid w:val="00066E2E"/>
    <w:rsid w:val="000716EC"/>
    <w:rsid w:val="00072A07"/>
    <w:rsid w:val="00074C42"/>
    <w:rsid w:val="000765EC"/>
    <w:rsid w:val="000769EA"/>
    <w:rsid w:val="00077143"/>
    <w:rsid w:val="00083DB0"/>
    <w:rsid w:val="00085C0D"/>
    <w:rsid w:val="00086E78"/>
    <w:rsid w:val="0009265E"/>
    <w:rsid w:val="000957FA"/>
    <w:rsid w:val="0009668B"/>
    <w:rsid w:val="000972CC"/>
    <w:rsid w:val="00097C09"/>
    <w:rsid w:val="000A0AF8"/>
    <w:rsid w:val="000A0EC5"/>
    <w:rsid w:val="000A1196"/>
    <w:rsid w:val="000A27D3"/>
    <w:rsid w:val="000A458C"/>
    <w:rsid w:val="000A5207"/>
    <w:rsid w:val="000A54DE"/>
    <w:rsid w:val="000A7015"/>
    <w:rsid w:val="000B2A1E"/>
    <w:rsid w:val="000B315B"/>
    <w:rsid w:val="000B7988"/>
    <w:rsid w:val="000C115C"/>
    <w:rsid w:val="000D0D82"/>
    <w:rsid w:val="000D3B2E"/>
    <w:rsid w:val="000D4873"/>
    <w:rsid w:val="000D4BE9"/>
    <w:rsid w:val="000D4CAF"/>
    <w:rsid w:val="000D6851"/>
    <w:rsid w:val="000D68A1"/>
    <w:rsid w:val="000D7B74"/>
    <w:rsid w:val="000E2353"/>
    <w:rsid w:val="000E2619"/>
    <w:rsid w:val="000E3355"/>
    <w:rsid w:val="000E54CE"/>
    <w:rsid w:val="000E5864"/>
    <w:rsid w:val="000E6571"/>
    <w:rsid w:val="000F2211"/>
    <w:rsid w:val="000F2DA8"/>
    <w:rsid w:val="000F2E10"/>
    <w:rsid w:val="000F4767"/>
    <w:rsid w:val="000F4846"/>
    <w:rsid w:val="00100362"/>
    <w:rsid w:val="00100C74"/>
    <w:rsid w:val="00101924"/>
    <w:rsid w:val="001117AE"/>
    <w:rsid w:val="00112958"/>
    <w:rsid w:val="00114EF1"/>
    <w:rsid w:val="00117CB6"/>
    <w:rsid w:val="00117E53"/>
    <w:rsid w:val="00120BBC"/>
    <w:rsid w:val="00124A04"/>
    <w:rsid w:val="00124C90"/>
    <w:rsid w:val="001250C2"/>
    <w:rsid w:val="00126566"/>
    <w:rsid w:val="00127726"/>
    <w:rsid w:val="00132D46"/>
    <w:rsid w:val="00132DA6"/>
    <w:rsid w:val="00140059"/>
    <w:rsid w:val="001555F8"/>
    <w:rsid w:val="00156C48"/>
    <w:rsid w:val="00157631"/>
    <w:rsid w:val="00157FD4"/>
    <w:rsid w:val="00162176"/>
    <w:rsid w:val="0016389E"/>
    <w:rsid w:val="00164CF9"/>
    <w:rsid w:val="00167CB2"/>
    <w:rsid w:val="00170314"/>
    <w:rsid w:val="00172A27"/>
    <w:rsid w:val="0017406C"/>
    <w:rsid w:val="001801A3"/>
    <w:rsid w:val="0018111B"/>
    <w:rsid w:val="001822ED"/>
    <w:rsid w:val="00183B44"/>
    <w:rsid w:val="001847FE"/>
    <w:rsid w:val="00185009"/>
    <w:rsid w:val="00185165"/>
    <w:rsid w:val="00186374"/>
    <w:rsid w:val="00186808"/>
    <w:rsid w:val="001871B8"/>
    <w:rsid w:val="00192C3B"/>
    <w:rsid w:val="001943D9"/>
    <w:rsid w:val="001959B3"/>
    <w:rsid w:val="001A34D4"/>
    <w:rsid w:val="001B28A2"/>
    <w:rsid w:val="001B72F3"/>
    <w:rsid w:val="001B7723"/>
    <w:rsid w:val="001C0C7A"/>
    <w:rsid w:val="001C19D1"/>
    <w:rsid w:val="001C1A1C"/>
    <w:rsid w:val="001C508D"/>
    <w:rsid w:val="001D017C"/>
    <w:rsid w:val="001D1848"/>
    <w:rsid w:val="001D3B02"/>
    <w:rsid w:val="001D5DBB"/>
    <w:rsid w:val="001D65E3"/>
    <w:rsid w:val="001D7686"/>
    <w:rsid w:val="001E0AEF"/>
    <w:rsid w:val="001E62F9"/>
    <w:rsid w:val="001E663A"/>
    <w:rsid w:val="001F3C05"/>
    <w:rsid w:val="001F44B4"/>
    <w:rsid w:val="001F635B"/>
    <w:rsid w:val="001F6C70"/>
    <w:rsid w:val="001F77AD"/>
    <w:rsid w:val="002003A4"/>
    <w:rsid w:val="00201FD3"/>
    <w:rsid w:val="00202C38"/>
    <w:rsid w:val="00203B5F"/>
    <w:rsid w:val="002052C4"/>
    <w:rsid w:val="00206698"/>
    <w:rsid w:val="00206DE5"/>
    <w:rsid w:val="0021072F"/>
    <w:rsid w:val="00210E4A"/>
    <w:rsid w:val="00212565"/>
    <w:rsid w:val="00214512"/>
    <w:rsid w:val="0021513D"/>
    <w:rsid w:val="002158C2"/>
    <w:rsid w:val="00215AB8"/>
    <w:rsid w:val="002163C5"/>
    <w:rsid w:val="00217E79"/>
    <w:rsid w:val="002204BC"/>
    <w:rsid w:val="00220DF8"/>
    <w:rsid w:val="00221875"/>
    <w:rsid w:val="00221D64"/>
    <w:rsid w:val="002241CC"/>
    <w:rsid w:val="00224332"/>
    <w:rsid w:val="00226041"/>
    <w:rsid w:val="002315E7"/>
    <w:rsid w:val="0023182B"/>
    <w:rsid w:val="00231AA4"/>
    <w:rsid w:val="00231B21"/>
    <w:rsid w:val="002330B7"/>
    <w:rsid w:val="002344F1"/>
    <w:rsid w:val="00234A37"/>
    <w:rsid w:val="00252575"/>
    <w:rsid w:val="00252EFB"/>
    <w:rsid w:val="002533C2"/>
    <w:rsid w:val="002611A4"/>
    <w:rsid w:val="00264F61"/>
    <w:rsid w:val="00266A5B"/>
    <w:rsid w:val="00267203"/>
    <w:rsid w:val="00274C3F"/>
    <w:rsid w:val="00276467"/>
    <w:rsid w:val="00286472"/>
    <w:rsid w:val="00287EC9"/>
    <w:rsid w:val="00291EB0"/>
    <w:rsid w:val="00292606"/>
    <w:rsid w:val="002937DD"/>
    <w:rsid w:val="00294CA2"/>
    <w:rsid w:val="0029717A"/>
    <w:rsid w:val="00297E27"/>
    <w:rsid w:val="00297FAB"/>
    <w:rsid w:val="002A047D"/>
    <w:rsid w:val="002A0567"/>
    <w:rsid w:val="002A05E3"/>
    <w:rsid w:val="002A066E"/>
    <w:rsid w:val="002A3557"/>
    <w:rsid w:val="002A3EE0"/>
    <w:rsid w:val="002A58C9"/>
    <w:rsid w:val="002A7CE6"/>
    <w:rsid w:val="002B0F82"/>
    <w:rsid w:val="002B1A79"/>
    <w:rsid w:val="002B6009"/>
    <w:rsid w:val="002B6CFA"/>
    <w:rsid w:val="002B76D8"/>
    <w:rsid w:val="002C1AAB"/>
    <w:rsid w:val="002C4329"/>
    <w:rsid w:val="002C5CF7"/>
    <w:rsid w:val="002C6078"/>
    <w:rsid w:val="002D0574"/>
    <w:rsid w:val="002D0E3D"/>
    <w:rsid w:val="002D14A5"/>
    <w:rsid w:val="002D1B28"/>
    <w:rsid w:val="002D1EF8"/>
    <w:rsid w:val="002D311D"/>
    <w:rsid w:val="002D38E9"/>
    <w:rsid w:val="002D5A43"/>
    <w:rsid w:val="002D66A1"/>
    <w:rsid w:val="002D6908"/>
    <w:rsid w:val="002E0028"/>
    <w:rsid w:val="002E1EF3"/>
    <w:rsid w:val="002E3FA2"/>
    <w:rsid w:val="002E4543"/>
    <w:rsid w:val="002E45DD"/>
    <w:rsid w:val="002F1C70"/>
    <w:rsid w:val="002F24A1"/>
    <w:rsid w:val="002F2974"/>
    <w:rsid w:val="002F6589"/>
    <w:rsid w:val="002F6695"/>
    <w:rsid w:val="002F6974"/>
    <w:rsid w:val="002F71C2"/>
    <w:rsid w:val="00300CC1"/>
    <w:rsid w:val="003014C6"/>
    <w:rsid w:val="003017DA"/>
    <w:rsid w:val="00301CF3"/>
    <w:rsid w:val="00302CC7"/>
    <w:rsid w:val="00303E46"/>
    <w:rsid w:val="003063D1"/>
    <w:rsid w:val="00307974"/>
    <w:rsid w:val="00310CC6"/>
    <w:rsid w:val="003113FD"/>
    <w:rsid w:val="00312BFE"/>
    <w:rsid w:val="0031540A"/>
    <w:rsid w:val="003179EF"/>
    <w:rsid w:val="00320FB6"/>
    <w:rsid w:val="00322025"/>
    <w:rsid w:val="00323B43"/>
    <w:rsid w:val="00324D11"/>
    <w:rsid w:val="003264B0"/>
    <w:rsid w:val="0033383D"/>
    <w:rsid w:val="00335472"/>
    <w:rsid w:val="00337749"/>
    <w:rsid w:val="0034048A"/>
    <w:rsid w:val="00341839"/>
    <w:rsid w:val="0034780A"/>
    <w:rsid w:val="00350684"/>
    <w:rsid w:val="003518F4"/>
    <w:rsid w:val="00351D7F"/>
    <w:rsid w:val="00351F3E"/>
    <w:rsid w:val="003535FD"/>
    <w:rsid w:val="00367178"/>
    <w:rsid w:val="00372164"/>
    <w:rsid w:val="00377BCD"/>
    <w:rsid w:val="00380900"/>
    <w:rsid w:val="00383231"/>
    <w:rsid w:val="003839E5"/>
    <w:rsid w:val="00384E9D"/>
    <w:rsid w:val="00387D9A"/>
    <w:rsid w:val="00390D95"/>
    <w:rsid w:val="00391ACD"/>
    <w:rsid w:val="0039474C"/>
    <w:rsid w:val="00395648"/>
    <w:rsid w:val="00395B90"/>
    <w:rsid w:val="003A07F6"/>
    <w:rsid w:val="003A3D57"/>
    <w:rsid w:val="003A4CE5"/>
    <w:rsid w:val="003A5904"/>
    <w:rsid w:val="003B0A75"/>
    <w:rsid w:val="003B4328"/>
    <w:rsid w:val="003B6E92"/>
    <w:rsid w:val="003B6F9F"/>
    <w:rsid w:val="003C108D"/>
    <w:rsid w:val="003C2321"/>
    <w:rsid w:val="003C27EF"/>
    <w:rsid w:val="003C40CE"/>
    <w:rsid w:val="003C4519"/>
    <w:rsid w:val="003C5486"/>
    <w:rsid w:val="003C60A9"/>
    <w:rsid w:val="003D37D8"/>
    <w:rsid w:val="003D4BE5"/>
    <w:rsid w:val="003D546E"/>
    <w:rsid w:val="003D575F"/>
    <w:rsid w:val="003D6DA9"/>
    <w:rsid w:val="003E0466"/>
    <w:rsid w:val="003E5EDE"/>
    <w:rsid w:val="003F47A9"/>
    <w:rsid w:val="003F4FCE"/>
    <w:rsid w:val="003F58FB"/>
    <w:rsid w:val="003F60D0"/>
    <w:rsid w:val="003F7989"/>
    <w:rsid w:val="003F79EF"/>
    <w:rsid w:val="0040160F"/>
    <w:rsid w:val="004051E7"/>
    <w:rsid w:val="00405F3B"/>
    <w:rsid w:val="00406724"/>
    <w:rsid w:val="00406DE2"/>
    <w:rsid w:val="00406FC9"/>
    <w:rsid w:val="0040755D"/>
    <w:rsid w:val="004079F8"/>
    <w:rsid w:val="00412815"/>
    <w:rsid w:val="00412B74"/>
    <w:rsid w:val="0041387A"/>
    <w:rsid w:val="00414EB3"/>
    <w:rsid w:val="0041604E"/>
    <w:rsid w:val="00416150"/>
    <w:rsid w:val="00417248"/>
    <w:rsid w:val="00420C4C"/>
    <w:rsid w:val="004223CE"/>
    <w:rsid w:val="00422B62"/>
    <w:rsid w:val="004233DD"/>
    <w:rsid w:val="00426744"/>
    <w:rsid w:val="0042729C"/>
    <w:rsid w:val="00427860"/>
    <w:rsid w:val="0043037C"/>
    <w:rsid w:val="00430848"/>
    <w:rsid w:val="004308C0"/>
    <w:rsid w:val="00431182"/>
    <w:rsid w:val="004325C7"/>
    <w:rsid w:val="00432ABB"/>
    <w:rsid w:val="004358AB"/>
    <w:rsid w:val="0044082C"/>
    <w:rsid w:val="004459F5"/>
    <w:rsid w:val="00447AD2"/>
    <w:rsid w:val="00451348"/>
    <w:rsid w:val="004524BC"/>
    <w:rsid w:val="00453A9D"/>
    <w:rsid w:val="00453C9F"/>
    <w:rsid w:val="00453EBB"/>
    <w:rsid w:val="00454C1C"/>
    <w:rsid w:val="004552F3"/>
    <w:rsid w:val="00455E4B"/>
    <w:rsid w:val="00456A3C"/>
    <w:rsid w:val="00460653"/>
    <w:rsid w:val="00462028"/>
    <w:rsid w:val="00464E57"/>
    <w:rsid w:val="00470283"/>
    <w:rsid w:val="00473EB5"/>
    <w:rsid w:val="0048020C"/>
    <w:rsid w:val="00481FF5"/>
    <w:rsid w:val="0048300B"/>
    <w:rsid w:val="00483183"/>
    <w:rsid w:val="004834D1"/>
    <w:rsid w:val="004837BA"/>
    <w:rsid w:val="00484092"/>
    <w:rsid w:val="004859C5"/>
    <w:rsid w:val="00485E64"/>
    <w:rsid w:val="0048638D"/>
    <w:rsid w:val="004866DC"/>
    <w:rsid w:val="00496B5B"/>
    <w:rsid w:val="004A260C"/>
    <w:rsid w:val="004A2D6D"/>
    <w:rsid w:val="004B06A8"/>
    <w:rsid w:val="004B118B"/>
    <w:rsid w:val="004B1AE0"/>
    <w:rsid w:val="004B235C"/>
    <w:rsid w:val="004B3829"/>
    <w:rsid w:val="004B4300"/>
    <w:rsid w:val="004C5102"/>
    <w:rsid w:val="004D3BF3"/>
    <w:rsid w:val="004D4E30"/>
    <w:rsid w:val="004D5DDC"/>
    <w:rsid w:val="004D7C89"/>
    <w:rsid w:val="004E156A"/>
    <w:rsid w:val="004E2C2A"/>
    <w:rsid w:val="004E2C64"/>
    <w:rsid w:val="004E3550"/>
    <w:rsid w:val="004E5F3B"/>
    <w:rsid w:val="004E635A"/>
    <w:rsid w:val="004F15A6"/>
    <w:rsid w:val="004F394D"/>
    <w:rsid w:val="004F6CE8"/>
    <w:rsid w:val="00506896"/>
    <w:rsid w:val="0051049A"/>
    <w:rsid w:val="00517EDA"/>
    <w:rsid w:val="0052063F"/>
    <w:rsid w:val="00522F33"/>
    <w:rsid w:val="00530921"/>
    <w:rsid w:val="00532353"/>
    <w:rsid w:val="0053485A"/>
    <w:rsid w:val="00537AEB"/>
    <w:rsid w:val="005423DB"/>
    <w:rsid w:val="00543E6C"/>
    <w:rsid w:val="00545632"/>
    <w:rsid w:val="00545F8D"/>
    <w:rsid w:val="005468BE"/>
    <w:rsid w:val="005478A8"/>
    <w:rsid w:val="00551AA5"/>
    <w:rsid w:val="0055215A"/>
    <w:rsid w:val="00552FD0"/>
    <w:rsid w:val="00555B09"/>
    <w:rsid w:val="00556287"/>
    <w:rsid w:val="00561221"/>
    <w:rsid w:val="00576694"/>
    <w:rsid w:val="00580390"/>
    <w:rsid w:val="00581190"/>
    <w:rsid w:val="00581253"/>
    <w:rsid w:val="0058274E"/>
    <w:rsid w:val="0058610E"/>
    <w:rsid w:val="0058692D"/>
    <w:rsid w:val="0059231B"/>
    <w:rsid w:val="0059255D"/>
    <w:rsid w:val="00592F53"/>
    <w:rsid w:val="0059321E"/>
    <w:rsid w:val="00594B15"/>
    <w:rsid w:val="00595CAD"/>
    <w:rsid w:val="005A00B2"/>
    <w:rsid w:val="005A4280"/>
    <w:rsid w:val="005A4630"/>
    <w:rsid w:val="005A619E"/>
    <w:rsid w:val="005A63D6"/>
    <w:rsid w:val="005B7C5B"/>
    <w:rsid w:val="005C0D91"/>
    <w:rsid w:val="005C2E80"/>
    <w:rsid w:val="005C3266"/>
    <w:rsid w:val="005C57F9"/>
    <w:rsid w:val="005C679D"/>
    <w:rsid w:val="005D07D0"/>
    <w:rsid w:val="005D1738"/>
    <w:rsid w:val="005D4538"/>
    <w:rsid w:val="005D5B0D"/>
    <w:rsid w:val="005D7F82"/>
    <w:rsid w:val="005E0096"/>
    <w:rsid w:val="005E5B04"/>
    <w:rsid w:val="005E763F"/>
    <w:rsid w:val="005F255A"/>
    <w:rsid w:val="005F2A93"/>
    <w:rsid w:val="005F39CC"/>
    <w:rsid w:val="005F5099"/>
    <w:rsid w:val="005F5D04"/>
    <w:rsid w:val="005F5DEA"/>
    <w:rsid w:val="005F7967"/>
    <w:rsid w:val="00600623"/>
    <w:rsid w:val="00601442"/>
    <w:rsid w:val="00601C2D"/>
    <w:rsid w:val="006066E9"/>
    <w:rsid w:val="00607EB0"/>
    <w:rsid w:val="0061283E"/>
    <w:rsid w:val="00612F4C"/>
    <w:rsid w:val="006147B0"/>
    <w:rsid w:val="0061535C"/>
    <w:rsid w:val="00615404"/>
    <w:rsid w:val="00616529"/>
    <w:rsid w:val="00616D3D"/>
    <w:rsid w:val="00620937"/>
    <w:rsid w:val="00620D83"/>
    <w:rsid w:val="00623C50"/>
    <w:rsid w:val="006275A5"/>
    <w:rsid w:val="00633D6C"/>
    <w:rsid w:val="00635831"/>
    <w:rsid w:val="00635D44"/>
    <w:rsid w:val="00642E2D"/>
    <w:rsid w:val="006430B7"/>
    <w:rsid w:val="0064320C"/>
    <w:rsid w:val="006475D5"/>
    <w:rsid w:val="0065230E"/>
    <w:rsid w:val="00653629"/>
    <w:rsid w:val="00654483"/>
    <w:rsid w:val="00654A8E"/>
    <w:rsid w:val="006555BE"/>
    <w:rsid w:val="006561E8"/>
    <w:rsid w:val="00657A6D"/>
    <w:rsid w:val="00660E00"/>
    <w:rsid w:val="00662601"/>
    <w:rsid w:val="006637FD"/>
    <w:rsid w:val="00664B4D"/>
    <w:rsid w:val="006654E5"/>
    <w:rsid w:val="006720CB"/>
    <w:rsid w:val="006729E0"/>
    <w:rsid w:val="00672A5E"/>
    <w:rsid w:val="00675619"/>
    <w:rsid w:val="00676D97"/>
    <w:rsid w:val="00682EC3"/>
    <w:rsid w:val="006864D5"/>
    <w:rsid w:val="00692988"/>
    <w:rsid w:val="00696D43"/>
    <w:rsid w:val="006977F9"/>
    <w:rsid w:val="006A09BC"/>
    <w:rsid w:val="006A3A9D"/>
    <w:rsid w:val="006A556A"/>
    <w:rsid w:val="006A5714"/>
    <w:rsid w:val="006A5774"/>
    <w:rsid w:val="006A64B8"/>
    <w:rsid w:val="006B102F"/>
    <w:rsid w:val="006B5F8F"/>
    <w:rsid w:val="006C09B4"/>
    <w:rsid w:val="006C0FDF"/>
    <w:rsid w:val="006C1AFC"/>
    <w:rsid w:val="006C2A6D"/>
    <w:rsid w:val="006C3B97"/>
    <w:rsid w:val="006C3CDD"/>
    <w:rsid w:val="006C57D1"/>
    <w:rsid w:val="006C6C46"/>
    <w:rsid w:val="006C7AE1"/>
    <w:rsid w:val="006D2E97"/>
    <w:rsid w:val="006D5819"/>
    <w:rsid w:val="006D6247"/>
    <w:rsid w:val="006D7B0A"/>
    <w:rsid w:val="006E180D"/>
    <w:rsid w:val="006E1FFA"/>
    <w:rsid w:val="006E52A4"/>
    <w:rsid w:val="006F1306"/>
    <w:rsid w:val="006F23A1"/>
    <w:rsid w:val="006F3110"/>
    <w:rsid w:val="006F3692"/>
    <w:rsid w:val="006F3F26"/>
    <w:rsid w:val="006F601D"/>
    <w:rsid w:val="0070292A"/>
    <w:rsid w:val="00704E1E"/>
    <w:rsid w:val="007054ED"/>
    <w:rsid w:val="00707CEE"/>
    <w:rsid w:val="00710A0C"/>
    <w:rsid w:val="007152F9"/>
    <w:rsid w:val="007158C3"/>
    <w:rsid w:val="007160C7"/>
    <w:rsid w:val="00717A8C"/>
    <w:rsid w:val="007208F0"/>
    <w:rsid w:val="007209C2"/>
    <w:rsid w:val="00720AA4"/>
    <w:rsid w:val="0072218F"/>
    <w:rsid w:val="00722355"/>
    <w:rsid w:val="00723CD7"/>
    <w:rsid w:val="00724869"/>
    <w:rsid w:val="00724962"/>
    <w:rsid w:val="00725A99"/>
    <w:rsid w:val="0072742D"/>
    <w:rsid w:val="00732E78"/>
    <w:rsid w:val="00733507"/>
    <w:rsid w:val="00733BDE"/>
    <w:rsid w:val="00735169"/>
    <w:rsid w:val="00735FC1"/>
    <w:rsid w:val="00736EE5"/>
    <w:rsid w:val="0073719E"/>
    <w:rsid w:val="007406CF"/>
    <w:rsid w:val="007444E4"/>
    <w:rsid w:val="0074667F"/>
    <w:rsid w:val="0074699D"/>
    <w:rsid w:val="00746CC5"/>
    <w:rsid w:val="00750A1C"/>
    <w:rsid w:val="007526FA"/>
    <w:rsid w:val="00752E80"/>
    <w:rsid w:val="0075342B"/>
    <w:rsid w:val="00755D40"/>
    <w:rsid w:val="00755F07"/>
    <w:rsid w:val="007578A8"/>
    <w:rsid w:val="007602EB"/>
    <w:rsid w:val="0076081A"/>
    <w:rsid w:val="00762FC1"/>
    <w:rsid w:val="007637AA"/>
    <w:rsid w:val="007639CD"/>
    <w:rsid w:val="00766A60"/>
    <w:rsid w:val="00767545"/>
    <w:rsid w:val="00767D94"/>
    <w:rsid w:val="007709CD"/>
    <w:rsid w:val="00771751"/>
    <w:rsid w:val="00771A79"/>
    <w:rsid w:val="007741D1"/>
    <w:rsid w:val="00774A62"/>
    <w:rsid w:val="0077666F"/>
    <w:rsid w:val="00782E7A"/>
    <w:rsid w:val="007833C9"/>
    <w:rsid w:val="0078376F"/>
    <w:rsid w:val="00784C7D"/>
    <w:rsid w:val="00786DDA"/>
    <w:rsid w:val="00792472"/>
    <w:rsid w:val="00794F0E"/>
    <w:rsid w:val="007A0454"/>
    <w:rsid w:val="007A06BA"/>
    <w:rsid w:val="007A31CF"/>
    <w:rsid w:val="007A4832"/>
    <w:rsid w:val="007A65C7"/>
    <w:rsid w:val="007A6AF4"/>
    <w:rsid w:val="007A781C"/>
    <w:rsid w:val="007B19C1"/>
    <w:rsid w:val="007B68C9"/>
    <w:rsid w:val="007B6A64"/>
    <w:rsid w:val="007B7183"/>
    <w:rsid w:val="007C2787"/>
    <w:rsid w:val="007C5A2C"/>
    <w:rsid w:val="007C78C1"/>
    <w:rsid w:val="007D0E27"/>
    <w:rsid w:val="007D2E46"/>
    <w:rsid w:val="007D5EA7"/>
    <w:rsid w:val="007E0DD8"/>
    <w:rsid w:val="007E5B1B"/>
    <w:rsid w:val="007E6EA7"/>
    <w:rsid w:val="007E775B"/>
    <w:rsid w:val="007E7A74"/>
    <w:rsid w:val="007E7EBA"/>
    <w:rsid w:val="007E7F91"/>
    <w:rsid w:val="007F164D"/>
    <w:rsid w:val="007F402B"/>
    <w:rsid w:val="007F52E9"/>
    <w:rsid w:val="007F6C39"/>
    <w:rsid w:val="007F6CDC"/>
    <w:rsid w:val="00800846"/>
    <w:rsid w:val="00800BEE"/>
    <w:rsid w:val="0080130E"/>
    <w:rsid w:val="008056B9"/>
    <w:rsid w:val="00807448"/>
    <w:rsid w:val="00810BCB"/>
    <w:rsid w:val="00812676"/>
    <w:rsid w:val="00814D35"/>
    <w:rsid w:val="00817421"/>
    <w:rsid w:val="008203D2"/>
    <w:rsid w:val="00821B72"/>
    <w:rsid w:val="0082486C"/>
    <w:rsid w:val="00826BB2"/>
    <w:rsid w:val="008316A8"/>
    <w:rsid w:val="00832218"/>
    <w:rsid w:val="00832B1A"/>
    <w:rsid w:val="00833CFA"/>
    <w:rsid w:val="00835775"/>
    <w:rsid w:val="00837866"/>
    <w:rsid w:val="00840785"/>
    <w:rsid w:val="00846433"/>
    <w:rsid w:val="00853881"/>
    <w:rsid w:val="008600C0"/>
    <w:rsid w:val="00860CAA"/>
    <w:rsid w:val="008610C8"/>
    <w:rsid w:val="008624B6"/>
    <w:rsid w:val="008638F2"/>
    <w:rsid w:val="00864F0E"/>
    <w:rsid w:val="00865457"/>
    <w:rsid w:val="00866193"/>
    <w:rsid w:val="00867BDA"/>
    <w:rsid w:val="00871734"/>
    <w:rsid w:val="008719AD"/>
    <w:rsid w:val="008731E8"/>
    <w:rsid w:val="00874A6B"/>
    <w:rsid w:val="00877B69"/>
    <w:rsid w:val="00881C08"/>
    <w:rsid w:val="00882BDB"/>
    <w:rsid w:val="008858C8"/>
    <w:rsid w:val="00885C17"/>
    <w:rsid w:val="00887A72"/>
    <w:rsid w:val="00887DD5"/>
    <w:rsid w:val="0089064A"/>
    <w:rsid w:val="00891B43"/>
    <w:rsid w:val="0089583E"/>
    <w:rsid w:val="00895CA1"/>
    <w:rsid w:val="008A16D1"/>
    <w:rsid w:val="008A7C01"/>
    <w:rsid w:val="008B018B"/>
    <w:rsid w:val="008B3611"/>
    <w:rsid w:val="008B42EF"/>
    <w:rsid w:val="008B5561"/>
    <w:rsid w:val="008B6477"/>
    <w:rsid w:val="008B7726"/>
    <w:rsid w:val="008B7732"/>
    <w:rsid w:val="008C0E70"/>
    <w:rsid w:val="008C29F8"/>
    <w:rsid w:val="008C3515"/>
    <w:rsid w:val="008C3973"/>
    <w:rsid w:val="008C720A"/>
    <w:rsid w:val="008D4D7B"/>
    <w:rsid w:val="008D570C"/>
    <w:rsid w:val="008D7DF8"/>
    <w:rsid w:val="008E01CC"/>
    <w:rsid w:val="008E0678"/>
    <w:rsid w:val="008E40DD"/>
    <w:rsid w:val="008E4863"/>
    <w:rsid w:val="008E4DBC"/>
    <w:rsid w:val="008E52C5"/>
    <w:rsid w:val="008E5BEB"/>
    <w:rsid w:val="008F1222"/>
    <w:rsid w:val="008F366C"/>
    <w:rsid w:val="008F6B42"/>
    <w:rsid w:val="008F6B72"/>
    <w:rsid w:val="008F7DCA"/>
    <w:rsid w:val="009019FF"/>
    <w:rsid w:val="0090351B"/>
    <w:rsid w:val="0091030F"/>
    <w:rsid w:val="009110D7"/>
    <w:rsid w:val="00912073"/>
    <w:rsid w:val="0091388C"/>
    <w:rsid w:val="00913DC8"/>
    <w:rsid w:val="00913E53"/>
    <w:rsid w:val="00917900"/>
    <w:rsid w:val="00920655"/>
    <w:rsid w:val="00921AB8"/>
    <w:rsid w:val="00924D32"/>
    <w:rsid w:val="00925903"/>
    <w:rsid w:val="00930CA0"/>
    <w:rsid w:val="0094148A"/>
    <w:rsid w:val="00943FA7"/>
    <w:rsid w:val="00950DF4"/>
    <w:rsid w:val="009515FC"/>
    <w:rsid w:val="00952AD6"/>
    <w:rsid w:val="0096095E"/>
    <w:rsid w:val="00961DC9"/>
    <w:rsid w:val="009625C4"/>
    <w:rsid w:val="00962F5D"/>
    <w:rsid w:val="0097058F"/>
    <w:rsid w:val="00971060"/>
    <w:rsid w:val="009727DB"/>
    <w:rsid w:val="009842BE"/>
    <w:rsid w:val="00985221"/>
    <w:rsid w:val="00986809"/>
    <w:rsid w:val="0098684F"/>
    <w:rsid w:val="00986FC1"/>
    <w:rsid w:val="00987597"/>
    <w:rsid w:val="00987D45"/>
    <w:rsid w:val="0099209E"/>
    <w:rsid w:val="009948FB"/>
    <w:rsid w:val="009A0AE4"/>
    <w:rsid w:val="009A3F93"/>
    <w:rsid w:val="009A4C04"/>
    <w:rsid w:val="009A5C74"/>
    <w:rsid w:val="009A74BE"/>
    <w:rsid w:val="009A7B30"/>
    <w:rsid w:val="009B0BA6"/>
    <w:rsid w:val="009B1967"/>
    <w:rsid w:val="009B2C4C"/>
    <w:rsid w:val="009B5921"/>
    <w:rsid w:val="009B5AEB"/>
    <w:rsid w:val="009B5E89"/>
    <w:rsid w:val="009B76AF"/>
    <w:rsid w:val="009C05AC"/>
    <w:rsid w:val="009C05ED"/>
    <w:rsid w:val="009C35FA"/>
    <w:rsid w:val="009C529E"/>
    <w:rsid w:val="009C7D50"/>
    <w:rsid w:val="009D3AA1"/>
    <w:rsid w:val="009E01AD"/>
    <w:rsid w:val="009E566D"/>
    <w:rsid w:val="009F2E39"/>
    <w:rsid w:val="009F3ED1"/>
    <w:rsid w:val="009F45FB"/>
    <w:rsid w:val="009F7E00"/>
    <w:rsid w:val="00A0050B"/>
    <w:rsid w:val="00A02DA3"/>
    <w:rsid w:val="00A0511E"/>
    <w:rsid w:val="00A0561A"/>
    <w:rsid w:val="00A0563B"/>
    <w:rsid w:val="00A05EDB"/>
    <w:rsid w:val="00A070B0"/>
    <w:rsid w:val="00A10360"/>
    <w:rsid w:val="00A16BDB"/>
    <w:rsid w:val="00A218DB"/>
    <w:rsid w:val="00A231E6"/>
    <w:rsid w:val="00A33350"/>
    <w:rsid w:val="00A45587"/>
    <w:rsid w:val="00A46825"/>
    <w:rsid w:val="00A47A22"/>
    <w:rsid w:val="00A5014A"/>
    <w:rsid w:val="00A50640"/>
    <w:rsid w:val="00A52FD8"/>
    <w:rsid w:val="00A579B7"/>
    <w:rsid w:val="00A60B10"/>
    <w:rsid w:val="00A63808"/>
    <w:rsid w:val="00A64B2B"/>
    <w:rsid w:val="00A64DFD"/>
    <w:rsid w:val="00A65A80"/>
    <w:rsid w:val="00A7041A"/>
    <w:rsid w:val="00A74EFA"/>
    <w:rsid w:val="00A76143"/>
    <w:rsid w:val="00A77CC1"/>
    <w:rsid w:val="00A806A0"/>
    <w:rsid w:val="00A80B8A"/>
    <w:rsid w:val="00A83744"/>
    <w:rsid w:val="00A84272"/>
    <w:rsid w:val="00A845F0"/>
    <w:rsid w:val="00A87F2B"/>
    <w:rsid w:val="00A929D6"/>
    <w:rsid w:val="00A94C9D"/>
    <w:rsid w:val="00A97225"/>
    <w:rsid w:val="00AA152C"/>
    <w:rsid w:val="00AA3310"/>
    <w:rsid w:val="00AA566F"/>
    <w:rsid w:val="00AA5A37"/>
    <w:rsid w:val="00AB1132"/>
    <w:rsid w:val="00AB2451"/>
    <w:rsid w:val="00AB3648"/>
    <w:rsid w:val="00AB4692"/>
    <w:rsid w:val="00AB4CA7"/>
    <w:rsid w:val="00AB58F4"/>
    <w:rsid w:val="00AB76DD"/>
    <w:rsid w:val="00AC0B11"/>
    <w:rsid w:val="00AC102E"/>
    <w:rsid w:val="00AC3FF1"/>
    <w:rsid w:val="00AC41AE"/>
    <w:rsid w:val="00AC4383"/>
    <w:rsid w:val="00AC47CA"/>
    <w:rsid w:val="00AC5191"/>
    <w:rsid w:val="00AC52B7"/>
    <w:rsid w:val="00AC746F"/>
    <w:rsid w:val="00AD1355"/>
    <w:rsid w:val="00AD19DE"/>
    <w:rsid w:val="00AD3B56"/>
    <w:rsid w:val="00AD7463"/>
    <w:rsid w:val="00AE06A9"/>
    <w:rsid w:val="00AE075B"/>
    <w:rsid w:val="00AE1B45"/>
    <w:rsid w:val="00AE2020"/>
    <w:rsid w:val="00AE5751"/>
    <w:rsid w:val="00AE6B70"/>
    <w:rsid w:val="00AE7264"/>
    <w:rsid w:val="00AE7FCA"/>
    <w:rsid w:val="00AF0644"/>
    <w:rsid w:val="00AF12B8"/>
    <w:rsid w:val="00AF23AD"/>
    <w:rsid w:val="00AF3142"/>
    <w:rsid w:val="00AF395F"/>
    <w:rsid w:val="00AF51F8"/>
    <w:rsid w:val="00AF5619"/>
    <w:rsid w:val="00B0228D"/>
    <w:rsid w:val="00B06113"/>
    <w:rsid w:val="00B06147"/>
    <w:rsid w:val="00B1180A"/>
    <w:rsid w:val="00B13DA8"/>
    <w:rsid w:val="00B14153"/>
    <w:rsid w:val="00B155DD"/>
    <w:rsid w:val="00B15D10"/>
    <w:rsid w:val="00B17E25"/>
    <w:rsid w:val="00B203B5"/>
    <w:rsid w:val="00B2423D"/>
    <w:rsid w:val="00B27158"/>
    <w:rsid w:val="00B27284"/>
    <w:rsid w:val="00B31264"/>
    <w:rsid w:val="00B314A3"/>
    <w:rsid w:val="00B31F14"/>
    <w:rsid w:val="00B35427"/>
    <w:rsid w:val="00B44FD7"/>
    <w:rsid w:val="00B47524"/>
    <w:rsid w:val="00B50BE5"/>
    <w:rsid w:val="00B56F05"/>
    <w:rsid w:val="00B5719B"/>
    <w:rsid w:val="00B71D03"/>
    <w:rsid w:val="00B71D1C"/>
    <w:rsid w:val="00B7255E"/>
    <w:rsid w:val="00B73BE4"/>
    <w:rsid w:val="00B74C71"/>
    <w:rsid w:val="00B77816"/>
    <w:rsid w:val="00B8377A"/>
    <w:rsid w:val="00B8455F"/>
    <w:rsid w:val="00B84C81"/>
    <w:rsid w:val="00B873B7"/>
    <w:rsid w:val="00B92AB2"/>
    <w:rsid w:val="00B938A9"/>
    <w:rsid w:val="00B93EDB"/>
    <w:rsid w:val="00B96869"/>
    <w:rsid w:val="00B977D7"/>
    <w:rsid w:val="00B97894"/>
    <w:rsid w:val="00BA7E30"/>
    <w:rsid w:val="00BB219D"/>
    <w:rsid w:val="00BB238D"/>
    <w:rsid w:val="00BB4C5A"/>
    <w:rsid w:val="00BB5AAC"/>
    <w:rsid w:val="00BC13AA"/>
    <w:rsid w:val="00BC16AD"/>
    <w:rsid w:val="00BC1B45"/>
    <w:rsid w:val="00BC665A"/>
    <w:rsid w:val="00BC7260"/>
    <w:rsid w:val="00BD3B02"/>
    <w:rsid w:val="00BD4007"/>
    <w:rsid w:val="00BD47D5"/>
    <w:rsid w:val="00BD68FB"/>
    <w:rsid w:val="00BD6960"/>
    <w:rsid w:val="00BD7B64"/>
    <w:rsid w:val="00BE0126"/>
    <w:rsid w:val="00BE26DE"/>
    <w:rsid w:val="00BE69FD"/>
    <w:rsid w:val="00BE75C5"/>
    <w:rsid w:val="00BF46C0"/>
    <w:rsid w:val="00BF4B5C"/>
    <w:rsid w:val="00BF4B82"/>
    <w:rsid w:val="00BF6F5D"/>
    <w:rsid w:val="00C01776"/>
    <w:rsid w:val="00C01DB7"/>
    <w:rsid w:val="00C024C3"/>
    <w:rsid w:val="00C040DB"/>
    <w:rsid w:val="00C070D1"/>
    <w:rsid w:val="00C101E9"/>
    <w:rsid w:val="00C1113B"/>
    <w:rsid w:val="00C11A26"/>
    <w:rsid w:val="00C14CEB"/>
    <w:rsid w:val="00C1667C"/>
    <w:rsid w:val="00C16D3E"/>
    <w:rsid w:val="00C16EAB"/>
    <w:rsid w:val="00C1794E"/>
    <w:rsid w:val="00C207ED"/>
    <w:rsid w:val="00C21574"/>
    <w:rsid w:val="00C23ED8"/>
    <w:rsid w:val="00C2440D"/>
    <w:rsid w:val="00C24793"/>
    <w:rsid w:val="00C32385"/>
    <w:rsid w:val="00C33318"/>
    <w:rsid w:val="00C341AD"/>
    <w:rsid w:val="00C34ABA"/>
    <w:rsid w:val="00C42245"/>
    <w:rsid w:val="00C4408C"/>
    <w:rsid w:val="00C4630B"/>
    <w:rsid w:val="00C518AE"/>
    <w:rsid w:val="00C70303"/>
    <w:rsid w:val="00C70DBB"/>
    <w:rsid w:val="00C73C05"/>
    <w:rsid w:val="00C76985"/>
    <w:rsid w:val="00C7708B"/>
    <w:rsid w:val="00C7772E"/>
    <w:rsid w:val="00C8142F"/>
    <w:rsid w:val="00C81806"/>
    <w:rsid w:val="00C8272F"/>
    <w:rsid w:val="00C82D7E"/>
    <w:rsid w:val="00C84257"/>
    <w:rsid w:val="00C84A5A"/>
    <w:rsid w:val="00C85B21"/>
    <w:rsid w:val="00C91E75"/>
    <w:rsid w:val="00C93D53"/>
    <w:rsid w:val="00C9637E"/>
    <w:rsid w:val="00C96E2A"/>
    <w:rsid w:val="00CA30CA"/>
    <w:rsid w:val="00CA41FE"/>
    <w:rsid w:val="00CA4DF1"/>
    <w:rsid w:val="00CA6A71"/>
    <w:rsid w:val="00CA7D65"/>
    <w:rsid w:val="00CB2D57"/>
    <w:rsid w:val="00CB659C"/>
    <w:rsid w:val="00CB6720"/>
    <w:rsid w:val="00CC0112"/>
    <w:rsid w:val="00CC2450"/>
    <w:rsid w:val="00CC3B0F"/>
    <w:rsid w:val="00CC5E8E"/>
    <w:rsid w:val="00CC629F"/>
    <w:rsid w:val="00CC6B99"/>
    <w:rsid w:val="00CD0368"/>
    <w:rsid w:val="00CD039C"/>
    <w:rsid w:val="00CD376B"/>
    <w:rsid w:val="00CE1499"/>
    <w:rsid w:val="00CE463C"/>
    <w:rsid w:val="00CE46A4"/>
    <w:rsid w:val="00CE7DB4"/>
    <w:rsid w:val="00CF0D49"/>
    <w:rsid w:val="00CF1C1C"/>
    <w:rsid w:val="00CF1FC9"/>
    <w:rsid w:val="00CF2A0A"/>
    <w:rsid w:val="00CF50F7"/>
    <w:rsid w:val="00D01DFC"/>
    <w:rsid w:val="00D037E1"/>
    <w:rsid w:val="00D0593D"/>
    <w:rsid w:val="00D066D1"/>
    <w:rsid w:val="00D1010A"/>
    <w:rsid w:val="00D1081C"/>
    <w:rsid w:val="00D110BA"/>
    <w:rsid w:val="00D111D9"/>
    <w:rsid w:val="00D11219"/>
    <w:rsid w:val="00D11537"/>
    <w:rsid w:val="00D125D7"/>
    <w:rsid w:val="00D13ECF"/>
    <w:rsid w:val="00D14409"/>
    <w:rsid w:val="00D15147"/>
    <w:rsid w:val="00D159F8"/>
    <w:rsid w:val="00D166BD"/>
    <w:rsid w:val="00D20772"/>
    <w:rsid w:val="00D21191"/>
    <w:rsid w:val="00D230C5"/>
    <w:rsid w:val="00D2491B"/>
    <w:rsid w:val="00D276D8"/>
    <w:rsid w:val="00D3281D"/>
    <w:rsid w:val="00D32D05"/>
    <w:rsid w:val="00D339D4"/>
    <w:rsid w:val="00D33E2D"/>
    <w:rsid w:val="00D3577E"/>
    <w:rsid w:val="00D37D9F"/>
    <w:rsid w:val="00D401A5"/>
    <w:rsid w:val="00D441C1"/>
    <w:rsid w:val="00D45D21"/>
    <w:rsid w:val="00D466A5"/>
    <w:rsid w:val="00D47888"/>
    <w:rsid w:val="00D51E46"/>
    <w:rsid w:val="00D54650"/>
    <w:rsid w:val="00D57933"/>
    <w:rsid w:val="00D602CA"/>
    <w:rsid w:val="00D62F93"/>
    <w:rsid w:val="00D637A5"/>
    <w:rsid w:val="00D64E3E"/>
    <w:rsid w:val="00D66A37"/>
    <w:rsid w:val="00D66B4B"/>
    <w:rsid w:val="00D71602"/>
    <w:rsid w:val="00D71F81"/>
    <w:rsid w:val="00D72D81"/>
    <w:rsid w:val="00D73349"/>
    <w:rsid w:val="00D74278"/>
    <w:rsid w:val="00D743C1"/>
    <w:rsid w:val="00D74C92"/>
    <w:rsid w:val="00D75C19"/>
    <w:rsid w:val="00D76BBA"/>
    <w:rsid w:val="00D82B81"/>
    <w:rsid w:val="00D83DCF"/>
    <w:rsid w:val="00D860CE"/>
    <w:rsid w:val="00D907D5"/>
    <w:rsid w:val="00D96700"/>
    <w:rsid w:val="00DA2755"/>
    <w:rsid w:val="00DA2B34"/>
    <w:rsid w:val="00DA3651"/>
    <w:rsid w:val="00DA56CD"/>
    <w:rsid w:val="00DA5EF3"/>
    <w:rsid w:val="00DA6FE8"/>
    <w:rsid w:val="00DA78AB"/>
    <w:rsid w:val="00DB1ACD"/>
    <w:rsid w:val="00DB460C"/>
    <w:rsid w:val="00DB4E60"/>
    <w:rsid w:val="00DB54AD"/>
    <w:rsid w:val="00DB6B5D"/>
    <w:rsid w:val="00DC25B5"/>
    <w:rsid w:val="00DC267B"/>
    <w:rsid w:val="00DD134F"/>
    <w:rsid w:val="00DD143E"/>
    <w:rsid w:val="00DD3D5A"/>
    <w:rsid w:val="00DD56E3"/>
    <w:rsid w:val="00DD5781"/>
    <w:rsid w:val="00DD6FC7"/>
    <w:rsid w:val="00DD7040"/>
    <w:rsid w:val="00DE2AE0"/>
    <w:rsid w:val="00DE31ED"/>
    <w:rsid w:val="00DE45C0"/>
    <w:rsid w:val="00DF3ACF"/>
    <w:rsid w:val="00DF735B"/>
    <w:rsid w:val="00DF7515"/>
    <w:rsid w:val="00DF7FE3"/>
    <w:rsid w:val="00E03914"/>
    <w:rsid w:val="00E04859"/>
    <w:rsid w:val="00E04C42"/>
    <w:rsid w:val="00E071F0"/>
    <w:rsid w:val="00E14F59"/>
    <w:rsid w:val="00E1726F"/>
    <w:rsid w:val="00E206F9"/>
    <w:rsid w:val="00E22592"/>
    <w:rsid w:val="00E226A5"/>
    <w:rsid w:val="00E248F4"/>
    <w:rsid w:val="00E250F7"/>
    <w:rsid w:val="00E2565A"/>
    <w:rsid w:val="00E26F49"/>
    <w:rsid w:val="00E30DA9"/>
    <w:rsid w:val="00E3163B"/>
    <w:rsid w:val="00E34D10"/>
    <w:rsid w:val="00E370AD"/>
    <w:rsid w:val="00E401BE"/>
    <w:rsid w:val="00E4050D"/>
    <w:rsid w:val="00E42572"/>
    <w:rsid w:val="00E425F0"/>
    <w:rsid w:val="00E44863"/>
    <w:rsid w:val="00E4532E"/>
    <w:rsid w:val="00E4566D"/>
    <w:rsid w:val="00E51013"/>
    <w:rsid w:val="00E567D4"/>
    <w:rsid w:val="00E60294"/>
    <w:rsid w:val="00E619FD"/>
    <w:rsid w:val="00E63B36"/>
    <w:rsid w:val="00E67315"/>
    <w:rsid w:val="00E71AB1"/>
    <w:rsid w:val="00E7254E"/>
    <w:rsid w:val="00E75110"/>
    <w:rsid w:val="00E7578F"/>
    <w:rsid w:val="00E759BC"/>
    <w:rsid w:val="00E77309"/>
    <w:rsid w:val="00E77521"/>
    <w:rsid w:val="00E80D4F"/>
    <w:rsid w:val="00E848BF"/>
    <w:rsid w:val="00E84E89"/>
    <w:rsid w:val="00E93D32"/>
    <w:rsid w:val="00E956B8"/>
    <w:rsid w:val="00E95CCB"/>
    <w:rsid w:val="00E95CCE"/>
    <w:rsid w:val="00E95D60"/>
    <w:rsid w:val="00E964A2"/>
    <w:rsid w:val="00EA167D"/>
    <w:rsid w:val="00EA3820"/>
    <w:rsid w:val="00EA5A78"/>
    <w:rsid w:val="00EB15A6"/>
    <w:rsid w:val="00EB31CA"/>
    <w:rsid w:val="00EB7579"/>
    <w:rsid w:val="00EB7E47"/>
    <w:rsid w:val="00EC3872"/>
    <w:rsid w:val="00EC3BAC"/>
    <w:rsid w:val="00EC4B7B"/>
    <w:rsid w:val="00EC5A1C"/>
    <w:rsid w:val="00EC7DD9"/>
    <w:rsid w:val="00ED07D3"/>
    <w:rsid w:val="00ED0B7F"/>
    <w:rsid w:val="00ED23AC"/>
    <w:rsid w:val="00ED367F"/>
    <w:rsid w:val="00ED40A1"/>
    <w:rsid w:val="00ED4736"/>
    <w:rsid w:val="00ED4D76"/>
    <w:rsid w:val="00ED5516"/>
    <w:rsid w:val="00ED58C9"/>
    <w:rsid w:val="00ED5FFB"/>
    <w:rsid w:val="00EE1505"/>
    <w:rsid w:val="00EE1763"/>
    <w:rsid w:val="00EE61DB"/>
    <w:rsid w:val="00EE70B6"/>
    <w:rsid w:val="00EF138C"/>
    <w:rsid w:val="00EF23F6"/>
    <w:rsid w:val="00EF368D"/>
    <w:rsid w:val="00EF422C"/>
    <w:rsid w:val="00EF4AEC"/>
    <w:rsid w:val="00EF5C43"/>
    <w:rsid w:val="00EF68D8"/>
    <w:rsid w:val="00F01926"/>
    <w:rsid w:val="00F027C8"/>
    <w:rsid w:val="00F03E21"/>
    <w:rsid w:val="00F040D7"/>
    <w:rsid w:val="00F04E37"/>
    <w:rsid w:val="00F05749"/>
    <w:rsid w:val="00F062CD"/>
    <w:rsid w:val="00F077B4"/>
    <w:rsid w:val="00F10698"/>
    <w:rsid w:val="00F10DB1"/>
    <w:rsid w:val="00F112AB"/>
    <w:rsid w:val="00F14CE1"/>
    <w:rsid w:val="00F15619"/>
    <w:rsid w:val="00F160A4"/>
    <w:rsid w:val="00F178CB"/>
    <w:rsid w:val="00F25170"/>
    <w:rsid w:val="00F319ED"/>
    <w:rsid w:val="00F338AE"/>
    <w:rsid w:val="00F345A1"/>
    <w:rsid w:val="00F346F0"/>
    <w:rsid w:val="00F40D21"/>
    <w:rsid w:val="00F4209A"/>
    <w:rsid w:val="00F43C5C"/>
    <w:rsid w:val="00F448A6"/>
    <w:rsid w:val="00F44B4B"/>
    <w:rsid w:val="00F456C9"/>
    <w:rsid w:val="00F45772"/>
    <w:rsid w:val="00F46667"/>
    <w:rsid w:val="00F4759C"/>
    <w:rsid w:val="00F529E6"/>
    <w:rsid w:val="00F532A7"/>
    <w:rsid w:val="00F54D93"/>
    <w:rsid w:val="00F5796D"/>
    <w:rsid w:val="00F622E3"/>
    <w:rsid w:val="00F62B20"/>
    <w:rsid w:val="00F670F9"/>
    <w:rsid w:val="00F676A2"/>
    <w:rsid w:val="00F677E7"/>
    <w:rsid w:val="00F73F80"/>
    <w:rsid w:val="00F74338"/>
    <w:rsid w:val="00F75483"/>
    <w:rsid w:val="00F75EAD"/>
    <w:rsid w:val="00F7750D"/>
    <w:rsid w:val="00F80B11"/>
    <w:rsid w:val="00F8212D"/>
    <w:rsid w:val="00F8227D"/>
    <w:rsid w:val="00F82588"/>
    <w:rsid w:val="00F83359"/>
    <w:rsid w:val="00F85CFF"/>
    <w:rsid w:val="00F86776"/>
    <w:rsid w:val="00F904AF"/>
    <w:rsid w:val="00F91ACE"/>
    <w:rsid w:val="00F91C3E"/>
    <w:rsid w:val="00F92AD8"/>
    <w:rsid w:val="00F92C4F"/>
    <w:rsid w:val="00F96AAC"/>
    <w:rsid w:val="00F97C42"/>
    <w:rsid w:val="00FA008D"/>
    <w:rsid w:val="00FA41B2"/>
    <w:rsid w:val="00FA53A9"/>
    <w:rsid w:val="00FA6C21"/>
    <w:rsid w:val="00FB14BB"/>
    <w:rsid w:val="00FB46AC"/>
    <w:rsid w:val="00FB4A31"/>
    <w:rsid w:val="00FB53F4"/>
    <w:rsid w:val="00FB771F"/>
    <w:rsid w:val="00FC157E"/>
    <w:rsid w:val="00FC2640"/>
    <w:rsid w:val="00FC3A6A"/>
    <w:rsid w:val="00FC5044"/>
    <w:rsid w:val="00FC5168"/>
    <w:rsid w:val="00FD10C3"/>
    <w:rsid w:val="00FD2958"/>
    <w:rsid w:val="00FD473B"/>
    <w:rsid w:val="00FD5FA9"/>
    <w:rsid w:val="00FE0CED"/>
    <w:rsid w:val="00FE2F72"/>
    <w:rsid w:val="00FE3C1E"/>
    <w:rsid w:val="00FE60A3"/>
    <w:rsid w:val="00FF0FCF"/>
    <w:rsid w:val="00FF1730"/>
    <w:rsid w:val="00FF229C"/>
    <w:rsid w:val="00FF396B"/>
    <w:rsid w:val="00FF402B"/>
    <w:rsid w:val="00FF599C"/>
    <w:rsid w:val="00FF6E80"/>
    <w:rsid w:val="06F91D7D"/>
    <w:rsid w:val="17B55A94"/>
    <w:rsid w:val="2AD43311"/>
    <w:rsid w:val="30130C2A"/>
    <w:rsid w:val="33CF6689"/>
    <w:rsid w:val="381A7D8F"/>
    <w:rsid w:val="3B62024E"/>
    <w:rsid w:val="424072E5"/>
    <w:rsid w:val="7AD54124"/>
    <w:rsid w:val="7E3103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unhideWhenUsed="0" w:qFormat="1"/>
    <w:lsdException w:name="footer" w:semiHidden="0" w:unhideWhenUsed="0" w:qFormat="1"/>
    <w:lsdException w:name="caption" w:locked="1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locked="1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locked="1" w:semiHidden="0" w:unhideWhenUsed="0" w:qFormat="1"/>
    <w:lsdException w:name="Hyperlink" w:semiHidden="0" w:unhideWhenUsed="0" w:qFormat="1"/>
    <w:lsdException w:name="Strong" w:locked="1" w:semiHidden="0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unhideWhenUsed="0" w:qFormat="1"/>
    <w:lsdException w:name="Table Grid" w:semiHidden="0" w:unhideWhenUsed="0" w:qFormat="1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semiHidden="0" w:uiPriority="99" w:qFormat="1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30CA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semiHidden/>
    <w:qFormat/>
    <w:rsid w:val="00CA30CA"/>
    <w:pPr>
      <w:spacing w:after="0"/>
    </w:pPr>
    <w:rPr>
      <w:sz w:val="18"/>
      <w:szCs w:val="18"/>
    </w:rPr>
  </w:style>
  <w:style w:type="paragraph" w:styleId="a4">
    <w:name w:val="footer"/>
    <w:basedOn w:val="a"/>
    <w:link w:val="Char0"/>
    <w:qFormat/>
    <w:rsid w:val="00CA30CA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Char1"/>
    <w:semiHidden/>
    <w:qFormat/>
    <w:rsid w:val="00CA30C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6">
    <w:name w:val="Table Grid"/>
    <w:basedOn w:val="a1"/>
    <w:qFormat/>
    <w:rsid w:val="00CA30C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qFormat/>
    <w:rsid w:val="00CA30CA"/>
    <w:rPr>
      <w:rFonts w:cs="Times New Roman"/>
      <w:color w:val="0000FF"/>
      <w:u w:val="single"/>
    </w:rPr>
  </w:style>
  <w:style w:type="character" w:customStyle="1" w:styleId="Char">
    <w:name w:val="批注框文本 Char"/>
    <w:link w:val="a3"/>
    <w:semiHidden/>
    <w:qFormat/>
    <w:locked/>
    <w:rsid w:val="00CA30CA"/>
    <w:rPr>
      <w:rFonts w:ascii="Tahoma" w:hAnsi="Tahoma" w:cs="Times New Roman"/>
      <w:sz w:val="18"/>
      <w:szCs w:val="18"/>
    </w:rPr>
  </w:style>
  <w:style w:type="character" w:customStyle="1" w:styleId="Char0">
    <w:name w:val="页脚 Char"/>
    <w:link w:val="a4"/>
    <w:qFormat/>
    <w:locked/>
    <w:rsid w:val="00CA30CA"/>
    <w:rPr>
      <w:rFonts w:ascii="Tahoma" w:hAnsi="Tahoma" w:cs="Times New Roman"/>
      <w:sz w:val="18"/>
      <w:szCs w:val="18"/>
    </w:rPr>
  </w:style>
  <w:style w:type="character" w:customStyle="1" w:styleId="Char1">
    <w:name w:val="页眉 Char"/>
    <w:link w:val="a5"/>
    <w:semiHidden/>
    <w:qFormat/>
    <w:locked/>
    <w:rsid w:val="00CA30CA"/>
    <w:rPr>
      <w:rFonts w:ascii="Tahoma" w:hAnsi="Tahoma" w:cs="Times New Roman"/>
      <w:sz w:val="18"/>
      <w:szCs w:val="18"/>
    </w:rPr>
  </w:style>
  <w:style w:type="character" w:customStyle="1" w:styleId="A9">
    <w:name w:val="A9"/>
    <w:qFormat/>
    <w:rsid w:val="00CA30CA"/>
    <w:rPr>
      <w:color w:val="000000"/>
      <w:sz w:val="21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CA30CA"/>
    <w:pPr>
      <w:spacing w:after="0"/>
      <w:jc w:val="center"/>
    </w:pPr>
    <w:rPr>
      <w:rFonts w:ascii="Times New Roman" w:hAnsi="Times New Roman"/>
    </w:rPr>
  </w:style>
  <w:style w:type="character" w:customStyle="1" w:styleId="EndNoteBibliographyTitleChar">
    <w:name w:val="EndNote Bibliography Title Char"/>
    <w:link w:val="EndNoteBibliographyTitle"/>
    <w:qFormat/>
    <w:locked/>
    <w:rsid w:val="00CA30CA"/>
    <w:rPr>
      <w:rFonts w:ascii="Times New Roman" w:hAnsi="Times New Roman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CA30CA"/>
    <w:rPr>
      <w:rFonts w:ascii="Times New Roman" w:hAnsi="Times New Roman"/>
    </w:rPr>
  </w:style>
  <w:style w:type="character" w:customStyle="1" w:styleId="EndNoteBibliographyChar">
    <w:name w:val="EndNote Bibliography Char"/>
    <w:link w:val="EndNoteBibliography"/>
    <w:qFormat/>
    <w:locked/>
    <w:rsid w:val="00CA30CA"/>
    <w:rPr>
      <w:rFonts w:ascii="Times New Roman" w:hAnsi="Times New Roman"/>
      <w:sz w:val="22"/>
      <w:szCs w:val="22"/>
    </w:rPr>
  </w:style>
  <w:style w:type="paragraph" w:customStyle="1" w:styleId="Default">
    <w:name w:val="Default"/>
    <w:qFormat/>
    <w:rsid w:val="00CA30CA"/>
    <w:pPr>
      <w:widowControl w:val="0"/>
      <w:autoSpaceDE w:val="0"/>
      <w:autoSpaceDN w:val="0"/>
      <w:adjustRightInd w:val="0"/>
    </w:pPr>
    <w:rPr>
      <w:rFonts w:ascii="Palatino LT Std" w:eastAsia="Palatino LT Std" w:hAnsi="Calibri" w:cs="Palatino LT Std"/>
      <w:color w:val="000000"/>
      <w:sz w:val="24"/>
      <w:szCs w:val="24"/>
    </w:rPr>
  </w:style>
  <w:style w:type="character" w:customStyle="1" w:styleId="1">
    <w:name w:val="未处理的提及1"/>
    <w:semiHidden/>
    <w:qFormat/>
    <w:rsid w:val="00CA30CA"/>
    <w:rPr>
      <w:rFonts w:cs="Times New Roman"/>
      <w:color w:val="605E5C"/>
      <w:shd w:val="clear" w:color="auto" w:fill="E1DFDD"/>
    </w:rPr>
  </w:style>
  <w:style w:type="character" w:customStyle="1" w:styleId="highlight">
    <w:name w:val="highlight"/>
    <w:qFormat/>
    <w:rsid w:val="00CA30CA"/>
    <w:rPr>
      <w:rFonts w:cs="Times New Roman"/>
    </w:rPr>
  </w:style>
  <w:style w:type="character" w:customStyle="1" w:styleId="2">
    <w:name w:val="未处理的提及2"/>
    <w:semiHidden/>
    <w:qFormat/>
    <w:rsid w:val="00CA30CA"/>
    <w:rPr>
      <w:rFonts w:cs="Times New Roman"/>
      <w:color w:val="605E5C"/>
      <w:shd w:val="clear" w:color="auto" w:fill="E1DFDD"/>
    </w:rPr>
  </w:style>
  <w:style w:type="character" w:customStyle="1" w:styleId="3">
    <w:name w:val="未处理的提及3"/>
    <w:uiPriority w:val="99"/>
    <w:semiHidden/>
    <w:unhideWhenUsed/>
    <w:qFormat/>
    <w:rsid w:val="00CA30CA"/>
    <w:rPr>
      <w:color w:val="605E5C"/>
      <w:shd w:val="clear" w:color="auto" w:fill="E1DFDD"/>
    </w:rPr>
  </w:style>
  <w:style w:type="character" w:customStyle="1" w:styleId="skip">
    <w:name w:val="skip"/>
    <w:basedOn w:val="a0"/>
    <w:qFormat/>
    <w:rsid w:val="00CA30CA"/>
  </w:style>
  <w:style w:type="character" w:customStyle="1" w:styleId="apple-converted-space">
    <w:name w:val="apple-converted-space"/>
    <w:basedOn w:val="a0"/>
    <w:qFormat/>
    <w:rsid w:val="00CA30CA"/>
  </w:style>
  <w:style w:type="character" w:customStyle="1" w:styleId="21">
    <w:name w:val="未处理的提及21"/>
    <w:semiHidden/>
    <w:qFormat/>
    <w:rsid w:val="00CA30CA"/>
    <w:rPr>
      <w:rFonts w:cs="Times New Roman"/>
      <w:color w:val="605E5C"/>
      <w:shd w:val="clear" w:color="auto" w:fill="E1DFDD"/>
    </w:rPr>
  </w:style>
  <w:style w:type="character" w:customStyle="1" w:styleId="31">
    <w:name w:val="未处理的提及31"/>
    <w:uiPriority w:val="99"/>
    <w:semiHidden/>
    <w:unhideWhenUsed/>
    <w:qFormat/>
    <w:rsid w:val="00CA30CA"/>
    <w:rPr>
      <w:color w:val="605E5C"/>
      <w:shd w:val="clear" w:color="auto" w:fill="E1DFDD"/>
    </w:rPr>
  </w:style>
  <w:style w:type="paragraph" w:styleId="a8">
    <w:name w:val="List Paragraph"/>
    <w:basedOn w:val="a"/>
    <w:uiPriority w:val="99"/>
    <w:unhideWhenUsed/>
    <w:qFormat/>
    <w:rsid w:val="00CA30CA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DAA7E0D-FAF3-4BF7-AEBC-998752C62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8</Pages>
  <Words>907</Words>
  <Characters>5175</Characters>
  <Application>Microsoft Office Word</Application>
  <DocSecurity>0</DocSecurity>
  <Lines>43</Lines>
  <Paragraphs>12</Paragraphs>
  <ScaleCrop>false</ScaleCrop>
  <Company>China</Company>
  <LinksUpToDate>false</LinksUpToDate>
  <CharactersWithSpaces>6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CONTRIBUTIONS</dc:title>
  <dc:creator>User</dc:creator>
  <cp:lastModifiedBy>User</cp:lastModifiedBy>
  <cp:revision>2</cp:revision>
  <cp:lastPrinted>2019-09-05T11:48:00Z</cp:lastPrinted>
  <dcterms:created xsi:type="dcterms:W3CDTF">2022-12-26T03:39:00Z</dcterms:created>
  <dcterms:modified xsi:type="dcterms:W3CDTF">2022-12-26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351A3E941764C66B78BC616015A03B0</vt:lpwstr>
  </property>
</Properties>
</file>